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BAF16" w14:textId="47298B4C" w:rsidR="00AD0648" w:rsidRDefault="00BD06E8" w:rsidP="001926E8">
      <w:r>
        <w:t>Survey data question 06</w:t>
      </w:r>
      <w:r w:rsidR="0086096E">
        <w:t>: Collection of respondents’ initial thoughts on gene therapy</w:t>
      </w:r>
    </w:p>
    <w:p w14:paraId="78ABF7C2" w14:textId="77777777" w:rsidR="0086096E" w:rsidRDefault="0086096E" w:rsidP="001926E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E8068D" w:rsidRPr="00BD06E8" w14:paraId="7CDCB16B" w14:textId="77777777" w:rsidTr="00F95541">
        <w:tc>
          <w:tcPr>
            <w:tcW w:w="9016" w:type="dxa"/>
            <w:gridSpan w:val="2"/>
          </w:tcPr>
          <w:p w14:paraId="51E2978C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b/>
                <w:bCs/>
                <w:szCs w:val="28"/>
              </w:rPr>
              <w:t>When you think of gene therapy, what is first thought or question that comes to mind?</w:t>
            </w:r>
          </w:p>
        </w:tc>
      </w:tr>
      <w:tr w:rsidR="00E8068D" w:rsidRPr="00BD06E8" w14:paraId="302796A2" w14:textId="77777777" w:rsidTr="00F95541">
        <w:tc>
          <w:tcPr>
            <w:tcW w:w="1838" w:type="dxa"/>
            <w:vMerge w:val="restart"/>
          </w:tcPr>
          <w:p w14:paraId="398F54BA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Medical</w:t>
            </w:r>
          </w:p>
        </w:tc>
        <w:tc>
          <w:tcPr>
            <w:tcW w:w="7178" w:type="dxa"/>
          </w:tcPr>
          <w:p w14:paraId="4AB22AFA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Safety and reliability</w:t>
            </w:r>
          </w:p>
        </w:tc>
      </w:tr>
      <w:tr w:rsidR="00E8068D" w:rsidRPr="00BD06E8" w14:paraId="2D9EBBCD" w14:textId="77777777" w:rsidTr="00F95541">
        <w:tc>
          <w:tcPr>
            <w:tcW w:w="1838" w:type="dxa"/>
            <w:vMerge/>
          </w:tcPr>
          <w:p w14:paraId="79CA8835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69D864C5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 xml:space="preserve">Safety of my home - because my father </w:t>
            </w:r>
            <w:proofErr w:type="spellStart"/>
            <w:r w:rsidRPr="00BD06E8">
              <w:rPr>
                <w:szCs w:val="28"/>
              </w:rPr>
              <w:t>impliments</w:t>
            </w:r>
            <w:proofErr w:type="spellEnd"/>
            <w:r w:rsidRPr="00BD06E8">
              <w:rPr>
                <w:szCs w:val="28"/>
              </w:rPr>
              <w:t xml:space="preserve"> me it</w:t>
            </w:r>
          </w:p>
        </w:tc>
      </w:tr>
      <w:tr w:rsidR="00E8068D" w:rsidRPr="00BD06E8" w14:paraId="668B1357" w14:textId="77777777" w:rsidTr="00F95541">
        <w:tc>
          <w:tcPr>
            <w:tcW w:w="1838" w:type="dxa"/>
            <w:vMerge/>
          </w:tcPr>
          <w:p w14:paraId="3D975FF8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73498548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Effectiveness</w:t>
            </w:r>
          </w:p>
        </w:tc>
      </w:tr>
      <w:tr w:rsidR="00E8068D" w:rsidRPr="00BD06E8" w14:paraId="00331EB5" w14:textId="77777777" w:rsidTr="00F95541">
        <w:tc>
          <w:tcPr>
            <w:tcW w:w="1838" w:type="dxa"/>
            <w:vMerge/>
          </w:tcPr>
          <w:p w14:paraId="0071D7F0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2A75B1CF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Safety, and ability to replace current treatment. Cure?</w:t>
            </w:r>
          </w:p>
        </w:tc>
      </w:tr>
      <w:tr w:rsidR="00E8068D" w:rsidRPr="00BD06E8" w14:paraId="69FBB044" w14:textId="77777777" w:rsidTr="00F95541">
        <w:tc>
          <w:tcPr>
            <w:tcW w:w="1838" w:type="dxa"/>
            <w:vMerge/>
          </w:tcPr>
          <w:p w14:paraId="442DAFD4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27BF1E57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How effective is it</w:t>
            </w:r>
          </w:p>
        </w:tc>
      </w:tr>
      <w:tr w:rsidR="00E8068D" w:rsidRPr="00BD06E8" w14:paraId="2A45F6C6" w14:textId="77777777" w:rsidTr="00F95541">
        <w:tc>
          <w:tcPr>
            <w:tcW w:w="1838" w:type="dxa"/>
            <w:vMerge/>
          </w:tcPr>
          <w:p w14:paraId="77A61789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39E1E61F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hat are the risks!</w:t>
            </w:r>
          </w:p>
        </w:tc>
      </w:tr>
      <w:tr w:rsidR="00E8068D" w:rsidRPr="00BD06E8" w14:paraId="116070B0" w14:textId="77777777" w:rsidTr="00F95541">
        <w:tc>
          <w:tcPr>
            <w:tcW w:w="1838" w:type="dxa"/>
            <w:vMerge/>
          </w:tcPr>
          <w:p w14:paraId="5918D6A8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28EFC4DF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Normal ERT without complications</w:t>
            </w:r>
          </w:p>
        </w:tc>
      </w:tr>
      <w:tr w:rsidR="00E8068D" w:rsidRPr="00BD06E8" w14:paraId="77A9C1C1" w14:textId="77777777" w:rsidTr="00F95541">
        <w:tc>
          <w:tcPr>
            <w:tcW w:w="1838" w:type="dxa"/>
            <w:vMerge/>
          </w:tcPr>
          <w:p w14:paraId="3BCFC2F7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2C774BF5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Hope, but also concerns regarding risk</w:t>
            </w:r>
          </w:p>
        </w:tc>
      </w:tr>
      <w:tr w:rsidR="00E8068D" w:rsidRPr="00BD06E8" w14:paraId="59E1E470" w14:textId="77777777" w:rsidTr="00F95541">
        <w:tc>
          <w:tcPr>
            <w:tcW w:w="1838" w:type="dxa"/>
            <w:vMerge/>
          </w:tcPr>
          <w:p w14:paraId="467AFB74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770D722B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Extremely risky, but with very good benefits to counteract the risks</w:t>
            </w:r>
          </w:p>
        </w:tc>
      </w:tr>
      <w:tr w:rsidR="00E8068D" w:rsidRPr="00BD06E8" w14:paraId="761139D1" w14:textId="77777777" w:rsidTr="00F95541">
        <w:tc>
          <w:tcPr>
            <w:tcW w:w="1838" w:type="dxa"/>
            <w:vMerge/>
          </w:tcPr>
          <w:p w14:paraId="4A05909A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52893DB5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Is it life savings or not</w:t>
            </w:r>
          </w:p>
        </w:tc>
      </w:tr>
      <w:tr w:rsidR="00E8068D" w:rsidRPr="00BD06E8" w14:paraId="293AC76E" w14:textId="77777777" w:rsidTr="00F95541">
        <w:tc>
          <w:tcPr>
            <w:tcW w:w="1838" w:type="dxa"/>
            <w:vMerge/>
          </w:tcPr>
          <w:p w14:paraId="0DE40ACE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007F2854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The safety of the therapy</w:t>
            </w:r>
          </w:p>
        </w:tc>
      </w:tr>
      <w:tr w:rsidR="00E8068D" w:rsidRPr="00BD06E8" w14:paraId="456CD515" w14:textId="77777777" w:rsidTr="00F95541">
        <w:tc>
          <w:tcPr>
            <w:tcW w:w="1838" w:type="dxa"/>
            <w:vMerge/>
          </w:tcPr>
          <w:p w14:paraId="4F01812E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07C5AC3A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How effective is it expected to be?</w:t>
            </w:r>
          </w:p>
        </w:tc>
      </w:tr>
      <w:tr w:rsidR="00E8068D" w:rsidRPr="00BD06E8" w14:paraId="6B830F4F" w14:textId="77777777" w:rsidTr="00F95541">
        <w:tc>
          <w:tcPr>
            <w:tcW w:w="1838" w:type="dxa"/>
            <w:vMerge/>
          </w:tcPr>
          <w:p w14:paraId="7B376051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1676ED87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Success rate</w:t>
            </w:r>
          </w:p>
        </w:tc>
      </w:tr>
      <w:tr w:rsidR="00E8068D" w:rsidRPr="00BD06E8" w14:paraId="13419E08" w14:textId="77777777" w:rsidTr="00F95541">
        <w:tc>
          <w:tcPr>
            <w:tcW w:w="1838" w:type="dxa"/>
            <w:vMerge/>
          </w:tcPr>
          <w:p w14:paraId="1DEF3D8A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7E18AA13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Is it safe</w:t>
            </w:r>
          </w:p>
        </w:tc>
      </w:tr>
      <w:tr w:rsidR="00E8068D" w:rsidRPr="00BD06E8" w14:paraId="701066D0" w14:textId="77777777" w:rsidTr="00F95541">
        <w:tc>
          <w:tcPr>
            <w:tcW w:w="1838" w:type="dxa"/>
            <w:vMerge/>
          </w:tcPr>
          <w:p w14:paraId="57584796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70BF258C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Single treatment</w:t>
            </w:r>
          </w:p>
        </w:tc>
      </w:tr>
      <w:tr w:rsidR="00E8068D" w:rsidRPr="00BD06E8" w14:paraId="3387337B" w14:textId="77777777" w:rsidTr="00F95541">
        <w:tc>
          <w:tcPr>
            <w:tcW w:w="1838" w:type="dxa"/>
            <w:vMerge/>
          </w:tcPr>
          <w:p w14:paraId="40453C9D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3B332109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How safe is it?</w:t>
            </w:r>
          </w:p>
        </w:tc>
      </w:tr>
      <w:tr w:rsidR="00E8068D" w:rsidRPr="00BD06E8" w14:paraId="00E52547" w14:textId="77777777" w:rsidTr="00F95541">
        <w:tc>
          <w:tcPr>
            <w:tcW w:w="1838" w:type="dxa"/>
            <w:vMerge/>
          </w:tcPr>
          <w:p w14:paraId="64CECE06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6CC29BF0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Safety of treatment not yet acceptable compared to other available therapies</w:t>
            </w:r>
          </w:p>
        </w:tc>
      </w:tr>
      <w:tr w:rsidR="00E8068D" w:rsidRPr="00BD06E8" w14:paraId="6A95B75C" w14:textId="77777777" w:rsidTr="00F95541">
        <w:tc>
          <w:tcPr>
            <w:tcW w:w="1838" w:type="dxa"/>
            <w:vMerge/>
          </w:tcPr>
          <w:p w14:paraId="71D3B53C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61DCB196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hat is the risk of having the treatment</w:t>
            </w:r>
          </w:p>
        </w:tc>
      </w:tr>
      <w:tr w:rsidR="00E8068D" w:rsidRPr="00BD06E8" w14:paraId="0FD6E5E0" w14:textId="77777777" w:rsidTr="00F95541">
        <w:tc>
          <w:tcPr>
            <w:tcW w:w="1838" w:type="dxa"/>
            <w:vMerge/>
          </w:tcPr>
          <w:p w14:paraId="0CA82588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29B49578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Is it safe?</w:t>
            </w:r>
          </w:p>
        </w:tc>
      </w:tr>
      <w:tr w:rsidR="00E8068D" w:rsidRPr="00BD06E8" w14:paraId="0E8286F6" w14:textId="77777777" w:rsidTr="00F95541">
        <w:tc>
          <w:tcPr>
            <w:tcW w:w="1838" w:type="dxa"/>
            <w:vMerge/>
          </w:tcPr>
          <w:p w14:paraId="423D8E94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4E939330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hat are the risks?</w:t>
            </w:r>
          </w:p>
        </w:tc>
      </w:tr>
      <w:tr w:rsidR="00E8068D" w:rsidRPr="00BD06E8" w14:paraId="1ACC66F4" w14:textId="77777777" w:rsidTr="00F95541">
        <w:tc>
          <w:tcPr>
            <w:tcW w:w="1838" w:type="dxa"/>
            <w:vMerge/>
          </w:tcPr>
          <w:p w14:paraId="40803BC5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1281DB72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Is this a safe treatment?</w:t>
            </w:r>
          </w:p>
        </w:tc>
      </w:tr>
      <w:tr w:rsidR="00E8068D" w:rsidRPr="00BD06E8" w14:paraId="38AC0BCF" w14:textId="77777777" w:rsidTr="00F95541">
        <w:tc>
          <w:tcPr>
            <w:tcW w:w="1838" w:type="dxa"/>
            <w:vMerge/>
          </w:tcPr>
          <w:p w14:paraId="2E965D82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598E06E9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Intrusiveness of procedures</w:t>
            </w:r>
          </w:p>
        </w:tc>
      </w:tr>
      <w:tr w:rsidR="00E8068D" w:rsidRPr="00BD06E8" w14:paraId="4DEFBC8E" w14:textId="77777777" w:rsidTr="00F95541">
        <w:tc>
          <w:tcPr>
            <w:tcW w:w="1838" w:type="dxa"/>
            <w:vMerge/>
          </w:tcPr>
          <w:p w14:paraId="3B4DE502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36574B47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Safety of the treatment</w:t>
            </w:r>
          </w:p>
        </w:tc>
      </w:tr>
      <w:tr w:rsidR="00E8068D" w:rsidRPr="00BD06E8" w14:paraId="35742A90" w14:textId="77777777" w:rsidTr="00F95541">
        <w:tc>
          <w:tcPr>
            <w:tcW w:w="1838" w:type="dxa"/>
            <w:vMerge/>
          </w:tcPr>
          <w:p w14:paraId="012184A8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7DEAD82D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Safety</w:t>
            </w:r>
          </w:p>
        </w:tc>
      </w:tr>
      <w:tr w:rsidR="00E8068D" w:rsidRPr="00BD06E8" w14:paraId="733770F6" w14:textId="77777777" w:rsidTr="00F95541">
        <w:tc>
          <w:tcPr>
            <w:tcW w:w="1838" w:type="dxa"/>
            <w:vMerge/>
          </w:tcPr>
          <w:p w14:paraId="4491B133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2447D808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Efficacy, availability, cost</w:t>
            </w:r>
          </w:p>
        </w:tc>
      </w:tr>
      <w:tr w:rsidR="00E8068D" w:rsidRPr="00BD06E8" w14:paraId="6CB8158A" w14:textId="77777777" w:rsidTr="00F95541">
        <w:tc>
          <w:tcPr>
            <w:tcW w:w="1838" w:type="dxa"/>
            <w:vMerge/>
          </w:tcPr>
          <w:p w14:paraId="30F58734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565096DA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Safety</w:t>
            </w:r>
          </w:p>
        </w:tc>
      </w:tr>
      <w:tr w:rsidR="00E8068D" w:rsidRPr="00BD06E8" w14:paraId="533394CE" w14:textId="77777777" w:rsidTr="00F95541">
        <w:tc>
          <w:tcPr>
            <w:tcW w:w="1838" w:type="dxa"/>
            <w:vMerge/>
          </w:tcPr>
          <w:p w14:paraId="6D1F41FF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6333BF02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Safety</w:t>
            </w:r>
          </w:p>
        </w:tc>
      </w:tr>
      <w:tr w:rsidR="00E8068D" w:rsidRPr="00BD06E8" w14:paraId="56E231EC" w14:textId="77777777" w:rsidTr="00F95541">
        <w:tc>
          <w:tcPr>
            <w:tcW w:w="1838" w:type="dxa"/>
            <w:vMerge/>
          </w:tcPr>
          <w:p w14:paraId="7CE07DF2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4B4CA852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Safety</w:t>
            </w:r>
          </w:p>
        </w:tc>
      </w:tr>
      <w:tr w:rsidR="00E8068D" w:rsidRPr="00BD06E8" w14:paraId="516B2EC7" w14:textId="77777777" w:rsidTr="00F95541">
        <w:tc>
          <w:tcPr>
            <w:tcW w:w="1838" w:type="dxa"/>
            <w:vMerge/>
          </w:tcPr>
          <w:p w14:paraId="3EA2064C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68D86A19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It is safe?</w:t>
            </w:r>
          </w:p>
        </w:tc>
      </w:tr>
      <w:tr w:rsidR="00E8068D" w:rsidRPr="00BD06E8" w14:paraId="44D027F1" w14:textId="77777777" w:rsidTr="00F95541">
        <w:tc>
          <w:tcPr>
            <w:tcW w:w="1838" w:type="dxa"/>
            <w:vMerge/>
          </w:tcPr>
          <w:p w14:paraId="17EE5F23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2EC48933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How safety and effectiveness of the treatment</w:t>
            </w:r>
          </w:p>
        </w:tc>
      </w:tr>
      <w:tr w:rsidR="00E8068D" w:rsidRPr="00BD06E8" w14:paraId="1A3F523A" w14:textId="77777777" w:rsidTr="00F95541">
        <w:tc>
          <w:tcPr>
            <w:tcW w:w="1838" w:type="dxa"/>
            <w:vMerge w:val="restart"/>
          </w:tcPr>
          <w:p w14:paraId="00992E28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Prognosis</w:t>
            </w:r>
          </w:p>
        </w:tc>
        <w:tc>
          <w:tcPr>
            <w:tcW w:w="7178" w:type="dxa"/>
          </w:tcPr>
          <w:p w14:paraId="0F8C73B3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Gene therapy help patients to overcome or slow down the cause disease.</w:t>
            </w:r>
          </w:p>
        </w:tc>
      </w:tr>
      <w:tr w:rsidR="00E8068D" w:rsidRPr="00BD06E8" w14:paraId="2A49C21D" w14:textId="77777777" w:rsidTr="00F95541">
        <w:tc>
          <w:tcPr>
            <w:tcW w:w="1838" w:type="dxa"/>
            <w:vMerge/>
          </w:tcPr>
          <w:p w14:paraId="0A4242E5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2B0CEF6C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ill it work for type 3 patients</w:t>
            </w:r>
          </w:p>
        </w:tc>
      </w:tr>
      <w:tr w:rsidR="00E8068D" w:rsidRPr="00BD06E8" w14:paraId="6E6BD1BF" w14:textId="77777777" w:rsidTr="00F95541">
        <w:tc>
          <w:tcPr>
            <w:tcW w:w="1838" w:type="dxa"/>
            <w:vMerge/>
          </w:tcPr>
          <w:p w14:paraId="6AA89362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602B0BAD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Long term solution</w:t>
            </w:r>
          </w:p>
        </w:tc>
      </w:tr>
      <w:tr w:rsidR="00E8068D" w:rsidRPr="00BD06E8" w14:paraId="73CAE88D" w14:textId="77777777" w:rsidTr="00F95541">
        <w:tc>
          <w:tcPr>
            <w:tcW w:w="1838" w:type="dxa"/>
            <w:vMerge/>
          </w:tcPr>
          <w:p w14:paraId="395A8DCA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61FE4C88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ill this be a long-term solution or cure?</w:t>
            </w:r>
          </w:p>
        </w:tc>
      </w:tr>
      <w:tr w:rsidR="00E8068D" w:rsidRPr="00BD06E8" w14:paraId="6818E68A" w14:textId="77777777" w:rsidTr="00F95541">
        <w:tc>
          <w:tcPr>
            <w:tcW w:w="1838" w:type="dxa"/>
            <w:vMerge/>
          </w:tcPr>
          <w:p w14:paraId="4A485FAF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558B9D28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Better quality of life</w:t>
            </w:r>
          </w:p>
        </w:tc>
      </w:tr>
      <w:tr w:rsidR="00E8068D" w:rsidRPr="00BD06E8" w14:paraId="679A7872" w14:textId="77777777" w:rsidTr="00F95541">
        <w:tc>
          <w:tcPr>
            <w:tcW w:w="1838" w:type="dxa"/>
            <w:vMerge/>
          </w:tcPr>
          <w:p w14:paraId="1E512243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299C2DEC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No more IV because you get a functional copy of gene.</w:t>
            </w:r>
          </w:p>
        </w:tc>
      </w:tr>
      <w:tr w:rsidR="00E8068D" w:rsidRPr="00BD06E8" w14:paraId="0451052F" w14:textId="77777777" w:rsidTr="00F95541">
        <w:tc>
          <w:tcPr>
            <w:tcW w:w="1838" w:type="dxa"/>
            <w:vMerge/>
          </w:tcPr>
          <w:p w14:paraId="2C0B92B8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5308667F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At what age does the cost benefit move against its use</w:t>
            </w:r>
          </w:p>
        </w:tc>
      </w:tr>
      <w:tr w:rsidR="00E8068D" w:rsidRPr="00BD06E8" w14:paraId="4FA7E4DD" w14:textId="77777777" w:rsidTr="00F95541">
        <w:tc>
          <w:tcPr>
            <w:tcW w:w="1838" w:type="dxa"/>
            <w:vMerge/>
          </w:tcPr>
          <w:p w14:paraId="334096E5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4FE99938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hat is the success rate</w:t>
            </w:r>
          </w:p>
        </w:tc>
      </w:tr>
      <w:tr w:rsidR="00E8068D" w:rsidRPr="00BD06E8" w14:paraId="4F880372" w14:textId="77777777" w:rsidTr="00F95541">
        <w:tc>
          <w:tcPr>
            <w:tcW w:w="1838" w:type="dxa"/>
            <w:vMerge/>
          </w:tcPr>
          <w:p w14:paraId="7703E539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6B7DADF8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Definitive cure for the Gaucher disease|</w:t>
            </w:r>
          </w:p>
        </w:tc>
      </w:tr>
      <w:tr w:rsidR="00E8068D" w:rsidRPr="00BD06E8" w14:paraId="62EBB661" w14:textId="77777777" w:rsidTr="00F95541">
        <w:tc>
          <w:tcPr>
            <w:tcW w:w="1838" w:type="dxa"/>
            <w:vMerge/>
          </w:tcPr>
          <w:p w14:paraId="2FF90C19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0051F334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ill it succeed?</w:t>
            </w:r>
          </w:p>
        </w:tc>
      </w:tr>
      <w:tr w:rsidR="00E8068D" w:rsidRPr="00BD06E8" w14:paraId="79FCC50D" w14:textId="77777777" w:rsidTr="00F95541">
        <w:tc>
          <w:tcPr>
            <w:tcW w:w="1838" w:type="dxa"/>
            <w:vMerge/>
          </w:tcPr>
          <w:p w14:paraId="07C092B1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01C83DF0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ill it be the last treatment I receive about my disease until the end of my life? Will there be long-term side effects?</w:t>
            </w:r>
          </w:p>
        </w:tc>
      </w:tr>
      <w:tr w:rsidR="00E8068D" w:rsidRPr="00BD06E8" w14:paraId="2AE98EC1" w14:textId="77777777" w:rsidTr="00F95541">
        <w:tc>
          <w:tcPr>
            <w:tcW w:w="1838" w:type="dxa"/>
            <w:vMerge/>
          </w:tcPr>
          <w:p w14:paraId="71206BA6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03CEADAE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Hope and uncertainty.</w:t>
            </w:r>
          </w:p>
        </w:tc>
      </w:tr>
      <w:tr w:rsidR="00E8068D" w:rsidRPr="00BD06E8" w14:paraId="26300C37" w14:textId="77777777" w:rsidTr="00F95541">
        <w:tc>
          <w:tcPr>
            <w:tcW w:w="1838" w:type="dxa"/>
            <w:vMerge/>
          </w:tcPr>
          <w:p w14:paraId="5D1651D6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3C4E62C6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Better lifestyle</w:t>
            </w:r>
          </w:p>
        </w:tc>
      </w:tr>
      <w:tr w:rsidR="00E8068D" w:rsidRPr="00BD06E8" w14:paraId="3C80FD87" w14:textId="77777777" w:rsidTr="00F95541">
        <w:tc>
          <w:tcPr>
            <w:tcW w:w="1838" w:type="dxa"/>
            <w:vMerge/>
          </w:tcPr>
          <w:p w14:paraId="1C515BFF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7842FA15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ill it truly be a one and done?</w:t>
            </w:r>
          </w:p>
        </w:tc>
      </w:tr>
      <w:tr w:rsidR="00E8068D" w:rsidRPr="00BD06E8" w14:paraId="6FCDB40F" w14:textId="77777777" w:rsidTr="00F95541">
        <w:tc>
          <w:tcPr>
            <w:tcW w:w="1838" w:type="dxa"/>
            <w:vMerge/>
          </w:tcPr>
          <w:p w14:paraId="3B8AEE4C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5BE4B3AC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ill it make your life better or worse?</w:t>
            </w:r>
          </w:p>
        </w:tc>
      </w:tr>
      <w:tr w:rsidR="00E8068D" w:rsidRPr="00BD06E8" w14:paraId="2E009AB1" w14:textId="77777777" w:rsidTr="00F95541">
        <w:tc>
          <w:tcPr>
            <w:tcW w:w="1838" w:type="dxa"/>
            <w:vMerge/>
          </w:tcPr>
          <w:p w14:paraId="418196D7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</w:tcPr>
          <w:p w14:paraId="23848575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Long term</w:t>
            </w:r>
          </w:p>
        </w:tc>
      </w:tr>
      <w:tr w:rsidR="00E8068D" w:rsidRPr="00BD06E8" w14:paraId="7CC2699B" w14:textId="77777777" w:rsidTr="00F95541">
        <w:tc>
          <w:tcPr>
            <w:tcW w:w="1838" w:type="dxa"/>
            <w:vMerge/>
          </w:tcPr>
          <w:p w14:paraId="683B5330" w14:textId="77777777" w:rsidR="00E8068D" w:rsidRPr="00BD06E8" w:rsidRDefault="00E8068D" w:rsidP="00F95541">
            <w:pPr>
              <w:rPr>
                <w:szCs w:val="28"/>
              </w:rPr>
            </w:pPr>
          </w:p>
        </w:tc>
        <w:tc>
          <w:tcPr>
            <w:tcW w:w="7178" w:type="dxa"/>
            <w:vAlign w:val="bottom"/>
          </w:tcPr>
          <w:p w14:paraId="46F33EF0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ill it truly be a one-off treatment</w:t>
            </w:r>
          </w:p>
        </w:tc>
      </w:tr>
      <w:tr w:rsidR="00E8068D" w:rsidRPr="00BD06E8" w14:paraId="5AAED8C3" w14:textId="77777777" w:rsidTr="00F95541">
        <w:tc>
          <w:tcPr>
            <w:tcW w:w="1838" w:type="dxa"/>
            <w:vMerge/>
          </w:tcPr>
          <w:p w14:paraId="495A5924" w14:textId="77777777" w:rsidR="00E8068D" w:rsidRPr="00BD06E8" w:rsidRDefault="00E8068D" w:rsidP="00F95541"/>
        </w:tc>
        <w:tc>
          <w:tcPr>
            <w:tcW w:w="7178" w:type="dxa"/>
          </w:tcPr>
          <w:p w14:paraId="2A1AA168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ill it be a game-changer or not? I mean, will it be a chance for patients to be completely healthy?</w:t>
            </w:r>
          </w:p>
        </w:tc>
      </w:tr>
      <w:tr w:rsidR="00E8068D" w:rsidRPr="00BD06E8" w14:paraId="55820CF9" w14:textId="77777777" w:rsidTr="00F95541">
        <w:tc>
          <w:tcPr>
            <w:tcW w:w="1838" w:type="dxa"/>
            <w:vMerge w:val="restart"/>
          </w:tcPr>
          <w:p w14:paraId="00BEA3B6" w14:textId="77777777" w:rsidR="00E8068D" w:rsidRPr="00BD06E8" w:rsidRDefault="00E8068D" w:rsidP="00F95541">
            <w:r w:rsidRPr="00BD06E8">
              <w:t>General understanding about gene therapy and clinical trials</w:t>
            </w:r>
          </w:p>
        </w:tc>
        <w:tc>
          <w:tcPr>
            <w:tcW w:w="7178" w:type="dxa"/>
          </w:tcPr>
          <w:p w14:paraId="2C9B1BB0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If it’s better than enzymatic therapy</w:t>
            </w:r>
          </w:p>
        </w:tc>
      </w:tr>
      <w:tr w:rsidR="00E8068D" w:rsidRPr="00BD06E8" w14:paraId="00807921" w14:textId="77777777" w:rsidTr="00F95541">
        <w:tc>
          <w:tcPr>
            <w:tcW w:w="1838" w:type="dxa"/>
            <w:vMerge/>
          </w:tcPr>
          <w:p w14:paraId="79389039" w14:textId="77777777" w:rsidR="00E8068D" w:rsidRPr="00BD06E8" w:rsidRDefault="00E8068D" w:rsidP="00F95541"/>
        </w:tc>
        <w:tc>
          <w:tcPr>
            <w:tcW w:w="7178" w:type="dxa"/>
          </w:tcPr>
          <w:p w14:paraId="0A01C21D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How it works?</w:t>
            </w:r>
          </w:p>
        </w:tc>
      </w:tr>
      <w:tr w:rsidR="00E8068D" w:rsidRPr="00BD06E8" w14:paraId="22955A40" w14:textId="77777777" w:rsidTr="00F95541">
        <w:tc>
          <w:tcPr>
            <w:tcW w:w="1838" w:type="dxa"/>
            <w:vMerge/>
          </w:tcPr>
          <w:p w14:paraId="5BB38901" w14:textId="77777777" w:rsidR="00E8068D" w:rsidRPr="00BD06E8" w:rsidRDefault="00E8068D" w:rsidP="00F95541"/>
        </w:tc>
        <w:tc>
          <w:tcPr>
            <w:tcW w:w="7178" w:type="dxa"/>
          </w:tcPr>
          <w:p w14:paraId="119BD70A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hen will be possible to stop treatment for life?</w:t>
            </w:r>
          </w:p>
        </w:tc>
      </w:tr>
      <w:tr w:rsidR="00E8068D" w:rsidRPr="00BD06E8" w14:paraId="6F7C62FE" w14:textId="77777777" w:rsidTr="00F95541">
        <w:tc>
          <w:tcPr>
            <w:tcW w:w="1838" w:type="dxa"/>
            <w:vMerge/>
          </w:tcPr>
          <w:p w14:paraId="56B404E4" w14:textId="77777777" w:rsidR="00E8068D" w:rsidRPr="00BD06E8" w:rsidRDefault="00E8068D" w:rsidP="00F95541"/>
        </w:tc>
        <w:tc>
          <w:tcPr>
            <w:tcW w:w="7178" w:type="dxa"/>
          </w:tcPr>
          <w:p w14:paraId="532C8F25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How affordable will it be?</w:t>
            </w:r>
          </w:p>
        </w:tc>
      </w:tr>
      <w:tr w:rsidR="00E8068D" w:rsidRPr="00BD06E8" w14:paraId="238EE1E0" w14:textId="77777777" w:rsidTr="00F95541">
        <w:tc>
          <w:tcPr>
            <w:tcW w:w="1838" w:type="dxa"/>
            <w:vMerge/>
          </w:tcPr>
          <w:p w14:paraId="11EEA156" w14:textId="77777777" w:rsidR="00E8068D" w:rsidRPr="00BD06E8" w:rsidRDefault="00E8068D" w:rsidP="00F95541"/>
        </w:tc>
        <w:tc>
          <w:tcPr>
            <w:tcW w:w="7178" w:type="dxa"/>
          </w:tcPr>
          <w:p w14:paraId="0AB02BD9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Genetic alteration to generate missing enzymes</w:t>
            </w:r>
          </w:p>
        </w:tc>
      </w:tr>
      <w:tr w:rsidR="00E8068D" w:rsidRPr="00BD06E8" w14:paraId="1B5254BC" w14:textId="77777777" w:rsidTr="00F95541">
        <w:tc>
          <w:tcPr>
            <w:tcW w:w="1838" w:type="dxa"/>
            <w:vMerge/>
          </w:tcPr>
          <w:p w14:paraId="3B7C1123" w14:textId="77777777" w:rsidR="00E8068D" w:rsidRPr="00BD06E8" w:rsidRDefault="00E8068D" w:rsidP="00F95541"/>
        </w:tc>
        <w:tc>
          <w:tcPr>
            <w:tcW w:w="7178" w:type="dxa"/>
          </w:tcPr>
          <w:p w14:paraId="21AA3F7D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How to implement it into Gaucher disease. When and where does the clinical trial for GD start? What is the risk and side effect?</w:t>
            </w:r>
          </w:p>
        </w:tc>
      </w:tr>
      <w:tr w:rsidR="00E8068D" w:rsidRPr="00BD06E8" w14:paraId="4E2F14BD" w14:textId="77777777" w:rsidTr="00F95541">
        <w:tc>
          <w:tcPr>
            <w:tcW w:w="1838" w:type="dxa"/>
            <w:vMerge/>
          </w:tcPr>
          <w:p w14:paraId="40897E39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75BC26F2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Bone marrow</w:t>
            </w:r>
          </w:p>
        </w:tc>
      </w:tr>
      <w:tr w:rsidR="00E8068D" w:rsidRPr="00BD06E8" w14:paraId="49F5D137" w14:textId="77777777" w:rsidTr="00F95541">
        <w:tc>
          <w:tcPr>
            <w:tcW w:w="1838" w:type="dxa"/>
            <w:vMerge/>
          </w:tcPr>
          <w:p w14:paraId="7F3B7631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27322658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Cure!</w:t>
            </w:r>
          </w:p>
        </w:tc>
      </w:tr>
      <w:tr w:rsidR="00E8068D" w:rsidRPr="00BD06E8" w14:paraId="49F598E0" w14:textId="77777777" w:rsidTr="00F95541">
        <w:tc>
          <w:tcPr>
            <w:tcW w:w="1838" w:type="dxa"/>
            <w:vMerge/>
          </w:tcPr>
          <w:p w14:paraId="7667FD40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0E6B6B07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 xml:space="preserve">Ali </w:t>
            </w:r>
            <w:proofErr w:type="spellStart"/>
            <w:r w:rsidRPr="00BD06E8">
              <w:rPr>
                <w:szCs w:val="28"/>
              </w:rPr>
              <w:t>bom</w:t>
            </w:r>
            <w:proofErr w:type="spellEnd"/>
            <w:r w:rsidRPr="00BD06E8">
              <w:rPr>
                <w:szCs w:val="28"/>
              </w:rPr>
              <w:t xml:space="preserve"> </w:t>
            </w:r>
            <w:proofErr w:type="spellStart"/>
            <w:r w:rsidRPr="00BD06E8">
              <w:rPr>
                <w:szCs w:val="28"/>
              </w:rPr>
              <w:t>imela</w:t>
            </w:r>
            <w:proofErr w:type="spellEnd"/>
            <w:r w:rsidRPr="00BD06E8">
              <w:rPr>
                <w:szCs w:val="28"/>
              </w:rPr>
              <w:t xml:space="preserve"> </w:t>
            </w:r>
            <w:proofErr w:type="spellStart"/>
            <w:r w:rsidRPr="00BD06E8">
              <w:rPr>
                <w:szCs w:val="28"/>
              </w:rPr>
              <w:t>manj</w:t>
            </w:r>
            <w:proofErr w:type="spellEnd"/>
            <w:r w:rsidRPr="00BD06E8">
              <w:rPr>
                <w:szCs w:val="28"/>
              </w:rPr>
              <w:t xml:space="preserve"> </w:t>
            </w:r>
            <w:proofErr w:type="spellStart"/>
            <w:r w:rsidRPr="00BD06E8">
              <w:rPr>
                <w:szCs w:val="28"/>
              </w:rPr>
              <w:t>težav</w:t>
            </w:r>
            <w:proofErr w:type="spellEnd"/>
            <w:r w:rsidRPr="00BD06E8">
              <w:rPr>
                <w:szCs w:val="28"/>
              </w:rPr>
              <w:t xml:space="preserve"> ki so </w:t>
            </w:r>
            <w:proofErr w:type="spellStart"/>
            <w:r w:rsidRPr="00BD06E8">
              <w:rPr>
                <w:szCs w:val="28"/>
              </w:rPr>
              <w:t>posledica</w:t>
            </w:r>
            <w:proofErr w:type="spellEnd"/>
            <w:r w:rsidRPr="00BD06E8">
              <w:rPr>
                <w:szCs w:val="28"/>
              </w:rPr>
              <w:t xml:space="preserve"> </w:t>
            </w:r>
            <w:proofErr w:type="spellStart"/>
            <w:r w:rsidRPr="00BD06E8">
              <w:rPr>
                <w:szCs w:val="28"/>
              </w:rPr>
              <w:t>bolezni</w:t>
            </w:r>
            <w:proofErr w:type="spellEnd"/>
          </w:p>
        </w:tc>
      </w:tr>
      <w:tr w:rsidR="00E8068D" w:rsidRPr="00BD06E8" w14:paraId="6AE28E25" w14:textId="77777777" w:rsidTr="00F95541">
        <w:tc>
          <w:tcPr>
            <w:tcW w:w="1838" w:type="dxa"/>
            <w:vMerge/>
          </w:tcPr>
          <w:p w14:paraId="6DF69F17" w14:textId="77777777" w:rsidR="00E8068D" w:rsidRPr="00BD06E8" w:rsidRDefault="00E8068D" w:rsidP="00F95541"/>
        </w:tc>
        <w:tc>
          <w:tcPr>
            <w:tcW w:w="7178" w:type="dxa"/>
          </w:tcPr>
          <w:p w14:paraId="29422DC4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ho gene</w:t>
            </w:r>
          </w:p>
        </w:tc>
      </w:tr>
      <w:tr w:rsidR="00E8068D" w:rsidRPr="00BD06E8" w14:paraId="26492304" w14:textId="77777777" w:rsidTr="00F95541">
        <w:tc>
          <w:tcPr>
            <w:tcW w:w="1838" w:type="dxa"/>
            <w:vMerge/>
          </w:tcPr>
          <w:p w14:paraId="10740865" w14:textId="77777777" w:rsidR="00E8068D" w:rsidRPr="00BD06E8" w:rsidRDefault="00E8068D" w:rsidP="00F95541"/>
        </w:tc>
        <w:tc>
          <w:tcPr>
            <w:tcW w:w="7178" w:type="dxa"/>
          </w:tcPr>
          <w:p w14:paraId="4E72D458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Cure</w:t>
            </w:r>
          </w:p>
        </w:tc>
      </w:tr>
      <w:tr w:rsidR="00E8068D" w:rsidRPr="00BD06E8" w14:paraId="635DE206" w14:textId="77777777" w:rsidTr="00F95541">
        <w:tc>
          <w:tcPr>
            <w:tcW w:w="1838" w:type="dxa"/>
            <w:vMerge/>
          </w:tcPr>
          <w:p w14:paraId="5ED10B45" w14:textId="77777777" w:rsidR="00E8068D" w:rsidRPr="00BD06E8" w:rsidRDefault="00E8068D" w:rsidP="00F95541"/>
        </w:tc>
        <w:tc>
          <w:tcPr>
            <w:tcW w:w="7178" w:type="dxa"/>
          </w:tcPr>
          <w:p w14:paraId="14AA4676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Is it a permanent cure?</w:t>
            </w:r>
          </w:p>
        </w:tc>
      </w:tr>
      <w:tr w:rsidR="00E8068D" w:rsidRPr="00BD06E8" w14:paraId="74A8FD2B" w14:textId="77777777" w:rsidTr="00F95541">
        <w:tc>
          <w:tcPr>
            <w:tcW w:w="1838" w:type="dxa"/>
            <w:vMerge/>
          </w:tcPr>
          <w:p w14:paraId="23B4F31F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6FDFB829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The cure.</w:t>
            </w:r>
          </w:p>
        </w:tc>
      </w:tr>
      <w:tr w:rsidR="00E8068D" w:rsidRPr="00BD06E8" w14:paraId="6E1FE529" w14:textId="77777777" w:rsidTr="00F95541">
        <w:tc>
          <w:tcPr>
            <w:tcW w:w="1838" w:type="dxa"/>
            <w:vMerge/>
          </w:tcPr>
          <w:p w14:paraId="120559A1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724C2477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hen it can be used for Gaucher type 3 disease</w:t>
            </w:r>
          </w:p>
        </w:tc>
      </w:tr>
      <w:tr w:rsidR="00E8068D" w:rsidRPr="00BD06E8" w14:paraId="263A5ADD" w14:textId="77777777" w:rsidTr="00F95541">
        <w:tc>
          <w:tcPr>
            <w:tcW w:w="1838" w:type="dxa"/>
            <w:vMerge/>
          </w:tcPr>
          <w:p w14:paraId="58A74084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2362F414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Can I get it</w:t>
            </w:r>
          </w:p>
        </w:tc>
      </w:tr>
      <w:tr w:rsidR="00E8068D" w:rsidRPr="00BD06E8" w14:paraId="45149877" w14:textId="77777777" w:rsidTr="00F95541">
        <w:tc>
          <w:tcPr>
            <w:tcW w:w="1838" w:type="dxa"/>
            <w:vMerge/>
          </w:tcPr>
          <w:p w14:paraId="27BCA196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0A8FAE0B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How it works?</w:t>
            </w:r>
          </w:p>
        </w:tc>
      </w:tr>
      <w:tr w:rsidR="00E8068D" w:rsidRPr="00BD06E8" w14:paraId="382B294C" w14:textId="77777777" w:rsidTr="00F95541">
        <w:tc>
          <w:tcPr>
            <w:tcW w:w="1838" w:type="dxa"/>
            <w:vMerge/>
          </w:tcPr>
          <w:p w14:paraId="4229D71C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5A2E2AC2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A cure</w:t>
            </w:r>
          </w:p>
        </w:tc>
      </w:tr>
      <w:tr w:rsidR="00E8068D" w:rsidRPr="00BD06E8" w14:paraId="46FE6DBF" w14:textId="77777777" w:rsidTr="00F95541">
        <w:tc>
          <w:tcPr>
            <w:tcW w:w="1838" w:type="dxa"/>
            <w:vMerge/>
          </w:tcPr>
          <w:p w14:paraId="6ADC13C3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17EF00CD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ill it cure GD completely?</w:t>
            </w:r>
          </w:p>
        </w:tc>
      </w:tr>
      <w:tr w:rsidR="00E8068D" w:rsidRPr="00BD06E8" w14:paraId="29EBB437" w14:textId="77777777" w:rsidTr="00F95541">
        <w:tc>
          <w:tcPr>
            <w:tcW w:w="1838" w:type="dxa"/>
            <w:vMerge/>
          </w:tcPr>
          <w:p w14:paraId="29C517D9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0930A30C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 xml:space="preserve">When will it be available to me? </w:t>
            </w:r>
          </w:p>
        </w:tc>
      </w:tr>
      <w:tr w:rsidR="00E8068D" w:rsidRPr="00BD06E8" w14:paraId="159206B0" w14:textId="77777777" w:rsidTr="00F95541">
        <w:tc>
          <w:tcPr>
            <w:tcW w:w="1838" w:type="dxa"/>
            <w:vMerge/>
          </w:tcPr>
          <w:p w14:paraId="526D65F1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49EC9EB9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Or having to keep doing infusions</w:t>
            </w:r>
          </w:p>
        </w:tc>
      </w:tr>
      <w:tr w:rsidR="00E8068D" w:rsidRPr="00BD06E8" w14:paraId="79BD7DBC" w14:textId="77777777" w:rsidTr="00F95541">
        <w:tc>
          <w:tcPr>
            <w:tcW w:w="1838" w:type="dxa"/>
            <w:vMerge/>
          </w:tcPr>
          <w:p w14:paraId="1E173B7F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7C523B65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Replacing a defective mutation or gene with a new one that is not defective</w:t>
            </w:r>
          </w:p>
        </w:tc>
      </w:tr>
      <w:tr w:rsidR="00E8068D" w:rsidRPr="00BD06E8" w14:paraId="31FA6A42" w14:textId="77777777" w:rsidTr="00F95541">
        <w:tc>
          <w:tcPr>
            <w:tcW w:w="1838" w:type="dxa"/>
            <w:vMerge/>
          </w:tcPr>
          <w:p w14:paraId="758D92CC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5345A5E7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 xml:space="preserve">Medical breakthrough technology  </w:t>
            </w:r>
          </w:p>
        </w:tc>
      </w:tr>
      <w:tr w:rsidR="00E8068D" w:rsidRPr="00BD06E8" w14:paraId="23C51B86" w14:textId="77777777" w:rsidTr="00F95541">
        <w:tc>
          <w:tcPr>
            <w:tcW w:w="1838" w:type="dxa"/>
            <w:vMerge/>
          </w:tcPr>
          <w:p w14:paraId="6ECB298F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03064D03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Curing diseases</w:t>
            </w:r>
          </w:p>
        </w:tc>
      </w:tr>
      <w:tr w:rsidR="00E8068D" w:rsidRPr="00BD06E8" w14:paraId="2B8CAEC8" w14:textId="77777777" w:rsidTr="00F95541">
        <w:tc>
          <w:tcPr>
            <w:tcW w:w="1838" w:type="dxa"/>
            <w:vMerge/>
          </w:tcPr>
          <w:p w14:paraId="5BBD9655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133D23A2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I feel hope</w:t>
            </w:r>
          </w:p>
        </w:tc>
      </w:tr>
      <w:tr w:rsidR="00E8068D" w:rsidRPr="00BD06E8" w14:paraId="428FAB59" w14:textId="77777777" w:rsidTr="00F95541">
        <w:tc>
          <w:tcPr>
            <w:tcW w:w="1838" w:type="dxa"/>
            <w:vMerge/>
          </w:tcPr>
          <w:p w14:paraId="4F19F995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3288BB8C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conditioning (chemotherapy)</w:t>
            </w:r>
          </w:p>
        </w:tc>
      </w:tr>
      <w:tr w:rsidR="00E8068D" w:rsidRPr="00BD06E8" w14:paraId="74871432" w14:textId="77777777" w:rsidTr="00F95541">
        <w:tc>
          <w:tcPr>
            <w:tcW w:w="1838" w:type="dxa"/>
            <w:vMerge/>
          </w:tcPr>
          <w:p w14:paraId="1CAD45BC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3E58ECF4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 xml:space="preserve">fixing my Gaucher disease </w:t>
            </w:r>
          </w:p>
        </w:tc>
      </w:tr>
      <w:tr w:rsidR="00E8068D" w:rsidRPr="00BD06E8" w14:paraId="098B6259" w14:textId="77777777" w:rsidTr="00F95541">
        <w:tc>
          <w:tcPr>
            <w:tcW w:w="1838" w:type="dxa"/>
            <w:vMerge/>
          </w:tcPr>
          <w:p w14:paraId="7D1EADE8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1D02A547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 xml:space="preserve">If something seems too good to be true, it may not be. The Titanic could have used the lifeboats that the best minds thought </w:t>
            </w:r>
            <w:proofErr w:type="gramStart"/>
            <w:r w:rsidRPr="00BD06E8">
              <w:rPr>
                <w:szCs w:val="28"/>
              </w:rPr>
              <w:t>were</w:t>
            </w:r>
            <w:proofErr w:type="gramEnd"/>
            <w:r w:rsidRPr="00BD06E8">
              <w:rPr>
                <w:szCs w:val="28"/>
              </w:rPr>
              <w:t xml:space="preserve"> unnecessary.</w:t>
            </w:r>
          </w:p>
        </w:tc>
      </w:tr>
      <w:tr w:rsidR="00E8068D" w:rsidRPr="00BD06E8" w14:paraId="1EF79383" w14:textId="77777777" w:rsidTr="00F95541">
        <w:tc>
          <w:tcPr>
            <w:tcW w:w="1838" w:type="dxa"/>
            <w:vMerge/>
          </w:tcPr>
          <w:p w14:paraId="4348A3BC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54BE2E00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Introduce new gene to the cell</w:t>
            </w:r>
          </w:p>
        </w:tc>
      </w:tr>
      <w:tr w:rsidR="00E8068D" w:rsidRPr="00BD06E8" w14:paraId="1D335CBD" w14:textId="77777777" w:rsidTr="00F95541">
        <w:tc>
          <w:tcPr>
            <w:tcW w:w="1838" w:type="dxa"/>
            <w:vMerge/>
          </w:tcPr>
          <w:p w14:paraId="1AE2D671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0B497C54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Science fiction. Expensive. Back to normal.</w:t>
            </w:r>
          </w:p>
        </w:tc>
      </w:tr>
      <w:tr w:rsidR="00E8068D" w:rsidRPr="00BD06E8" w14:paraId="748A8BCF" w14:textId="77777777" w:rsidTr="00F95541">
        <w:tc>
          <w:tcPr>
            <w:tcW w:w="1838" w:type="dxa"/>
            <w:vMerge/>
          </w:tcPr>
          <w:p w14:paraId="5679774E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0CE2D177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A cure!</w:t>
            </w:r>
          </w:p>
        </w:tc>
      </w:tr>
      <w:tr w:rsidR="00E8068D" w:rsidRPr="00BD06E8" w14:paraId="15F93BD4" w14:textId="77777777" w:rsidTr="00F95541">
        <w:tc>
          <w:tcPr>
            <w:tcW w:w="1838" w:type="dxa"/>
            <w:vMerge/>
          </w:tcPr>
          <w:p w14:paraId="02226C47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7DA09ECE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Scientific experiments that will hopefully one day become an effective treatment for Gaucher.</w:t>
            </w:r>
          </w:p>
        </w:tc>
      </w:tr>
      <w:tr w:rsidR="00E8068D" w:rsidRPr="00BD06E8" w14:paraId="7846422D" w14:textId="77777777" w:rsidTr="00F95541">
        <w:tc>
          <w:tcPr>
            <w:tcW w:w="1838" w:type="dxa"/>
            <w:vMerge/>
          </w:tcPr>
          <w:p w14:paraId="1578E94B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5A9A9B57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New, unknown</w:t>
            </w:r>
          </w:p>
        </w:tc>
      </w:tr>
      <w:tr w:rsidR="00E8068D" w:rsidRPr="00BD06E8" w14:paraId="27851269" w14:textId="77777777" w:rsidTr="00F95541">
        <w:tc>
          <w:tcPr>
            <w:tcW w:w="1838" w:type="dxa"/>
            <w:vMerge/>
          </w:tcPr>
          <w:p w14:paraId="3A65B5EE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6B012F6B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Playing around with our genes</w:t>
            </w:r>
          </w:p>
        </w:tc>
      </w:tr>
      <w:tr w:rsidR="00E8068D" w:rsidRPr="00BD06E8" w14:paraId="54770998" w14:textId="77777777" w:rsidTr="00F95541">
        <w:tc>
          <w:tcPr>
            <w:tcW w:w="1838" w:type="dxa"/>
            <w:vMerge/>
          </w:tcPr>
          <w:p w14:paraId="37200768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62C902A3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How does it work?</w:t>
            </w:r>
          </w:p>
        </w:tc>
      </w:tr>
      <w:tr w:rsidR="00E8068D" w:rsidRPr="00BD06E8" w14:paraId="73D8E810" w14:textId="77777777" w:rsidTr="00F95541">
        <w:tc>
          <w:tcPr>
            <w:tcW w:w="1838" w:type="dxa"/>
            <w:vMerge/>
          </w:tcPr>
          <w:p w14:paraId="75B7F903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2DD8DE67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A bit scary (new, experimental, invasive) but exciting (innovative, cure)</w:t>
            </w:r>
          </w:p>
        </w:tc>
      </w:tr>
      <w:tr w:rsidR="00E8068D" w:rsidRPr="00BD06E8" w14:paraId="2323242B" w14:textId="77777777" w:rsidTr="00F95541">
        <w:tc>
          <w:tcPr>
            <w:tcW w:w="1838" w:type="dxa"/>
            <w:vMerge/>
          </w:tcPr>
          <w:p w14:paraId="634B9510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65A26C57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 xml:space="preserve">at last, we have arrived at gene therapy </w:t>
            </w:r>
            <w:proofErr w:type="gramStart"/>
            <w:r w:rsidRPr="00BD06E8">
              <w:rPr>
                <w:szCs w:val="28"/>
              </w:rPr>
              <w:t>awaiting</w:t>
            </w:r>
            <w:proofErr w:type="gramEnd"/>
            <w:r w:rsidRPr="00BD06E8">
              <w:rPr>
                <w:szCs w:val="28"/>
              </w:rPr>
              <w:t xml:space="preserve"> for many years.</w:t>
            </w:r>
          </w:p>
        </w:tc>
      </w:tr>
      <w:tr w:rsidR="00E8068D" w:rsidRPr="00BD06E8" w14:paraId="092BA59B" w14:textId="77777777" w:rsidTr="00F95541">
        <w:tc>
          <w:tcPr>
            <w:tcW w:w="1838" w:type="dxa"/>
            <w:vMerge/>
          </w:tcPr>
          <w:p w14:paraId="162F41F1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2E01767F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Will it work?</w:t>
            </w:r>
          </w:p>
        </w:tc>
      </w:tr>
      <w:tr w:rsidR="00E8068D" w:rsidRPr="00BD06E8" w14:paraId="1C23041D" w14:textId="77777777" w:rsidTr="00F95541">
        <w:tc>
          <w:tcPr>
            <w:tcW w:w="1838" w:type="dxa"/>
            <w:vMerge/>
          </w:tcPr>
          <w:p w14:paraId="6A7CD903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529E40A6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 xml:space="preserve">Thank God!!!! It’s changed my life. </w:t>
            </w:r>
          </w:p>
        </w:tc>
      </w:tr>
      <w:tr w:rsidR="00E8068D" w:rsidRPr="00BD06E8" w14:paraId="556DB14A" w14:textId="77777777" w:rsidTr="00F95541">
        <w:tc>
          <w:tcPr>
            <w:tcW w:w="1838" w:type="dxa"/>
            <w:vMerge/>
          </w:tcPr>
          <w:p w14:paraId="06617DEB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65284862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IF IAM GOING TO BE CURED COMPLETELY</w:t>
            </w:r>
          </w:p>
        </w:tc>
      </w:tr>
      <w:tr w:rsidR="00E8068D" w:rsidRPr="00BD06E8" w14:paraId="397C5A7A" w14:textId="77777777" w:rsidTr="00F95541">
        <w:tc>
          <w:tcPr>
            <w:tcW w:w="1838" w:type="dxa"/>
            <w:vMerge/>
          </w:tcPr>
          <w:p w14:paraId="6C374DFB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20B777D1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Stem cell</w:t>
            </w:r>
          </w:p>
        </w:tc>
      </w:tr>
      <w:tr w:rsidR="00E8068D" w:rsidRPr="00BD06E8" w14:paraId="6C8CFC3F" w14:textId="77777777" w:rsidTr="00F95541">
        <w:tc>
          <w:tcPr>
            <w:tcW w:w="1838" w:type="dxa"/>
            <w:vMerge/>
          </w:tcPr>
          <w:p w14:paraId="72A7D415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2B801AB3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Is there going to be gene therapy for Gaucher Disease?</w:t>
            </w:r>
          </w:p>
        </w:tc>
      </w:tr>
      <w:tr w:rsidR="00E8068D" w:rsidRPr="00BD06E8" w14:paraId="1A4D8856" w14:textId="77777777" w:rsidTr="00F95541">
        <w:tc>
          <w:tcPr>
            <w:tcW w:w="1838" w:type="dxa"/>
            <w:vMerge/>
          </w:tcPr>
          <w:p w14:paraId="77B5F811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1AFA95B2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does it work</w:t>
            </w:r>
          </w:p>
        </w:tc>
      </w:tr>
      <w:tr w:rsidR="00E8068D" w:rsidRPr="00BD06E8" w14:paraId="43DEF4C5" w14:textId="77777777" w:rsidTr="00F95541">
        <w:tc>
          <w:tcPr>
            <w:tcW w:w="1838" w:type="dxa"/>
            <w:vMerge/>
          </w:tcPr>
          <w:p w14:paraId="2B740756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1D4A3BA5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How complicated is it, does it work and will insurance pay for it?</w:t>
            </w:r>
          </w:p>
        </w:tc>
      </w:tr>
      <w:tr w:rsidR="00E8068D" w:rsidRPr="00BD06E8" w14:paraId="25CDF397" w14:textId="77777777" w:rsidTr="00F95541">
        <w:tc>
          <w:tcPr>
            <w:tcW w:w="1838" w:type="dxa"/>
            <w:vMerge/>
          </w:tcPr>
          <w:p w14:paraId="5B60FC83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32C40A5A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The first thought is slides and pipettes</w:t>
            </w:r>
          </w:p>
        </w:tc>
      </w:tr>
      <w:tr w:rsidR="00E8068D" w:rsidRPr="00BD06E8" w14:paraId="689C70E4" w14:textId="77777777" w:rsidTr="00F95541">
        <w:tc>
          <w:tcPr>
            <w:tcW w:w="1838" w:type="dxa"/>
            <w:vMerge/>
          </w:tcPr>
          <w:p w14:paraId="6906B9FA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421988A8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 xml:space="preserve">I hope it will soon be possible to use gene therapy I </w:t>
            </w:r>
            <w:proofErr w:type="gramStart"/>
            <w:r w:rsidRPr="00BD06E8">
              <w:rPr>
                <w:szCs w:val="28"/>
              </w:rPr>
              <w:t>a</w:t>
            </w:r>
            <w:proofErr w:type="gramEnd"/>
            <w:r w:rsidRPr="00BD06E8">
              <w:rPr>
                <w:szCs w:val="28"/>
              </w:rPr>
              <w:t xml:space="preserve"> safe way, but sometimes I fear that political discussion can stop or delay the progress.</w:t>
            </w:r>
          </w:p>
        </w:tc>
      </w:tr>
      <w:tr w:rsidR="00E8068D" w:rsidRPr="00BD06E8" w14:paraId="46B3136E" w14:textId="77777777" w:rsidTr="00F95541">
        <w:trPr>
          <w:trHeight w:val="85"/>
        </w:trPr>
        <w:tc>
          <w:tcPr>
            <w:tcW w:w="1838" w:type="dxa"/>
            <w:vMerge/>
          </w:tcPr>
          <w:p w14:paraId="54A3CF31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2B506803" w14:textId="77777777" w:rsidR="00E8068D" w:rsidRPr="00BD06E8" w:rsidRDefault="00E8068D" w:rsidP="00F95541">
            <w:pPr>
              <w:rPr>
                <w:strike/>
                <w:szCs w:val="28"/>
              </w:rPr>
            </w:pPr>
            <w:proofErr w:type="gramStart"/>
            <w:r w:rsidRPr="00BD06E8">
              <w:rPr>
                <w:szCs w:val="28"/>
              </w:rPr>
              <w:t>It‘</w:t>
            </w:r>
            <w:proofErr w:type="gramEnd"/>
            <w:r w:rsidRPr="00BD06E8">
              <w:rPr>
                <w:szCs w:val="28"/>
              </w:rPr>
              <w:t>s like a light full of hope when I have no choice, perhaps can change  my child's life.</w:t>
            </w:r>
          </w:p>
        </w:tc>
      </w:tr>
      <w:tr w:rsidR="00E8068D" w14:paraId="463A5031" w14:textId="77777777" w:rsidTr="00F95541">
        <w:trPr>
          <w:trHeight w:val="85"/>
        </w:trPr>
        <w:tc>
          <w:tcPr>
            <w:tcW w:w="1838" w:type="dxa"/>
            <w:vMerge/>
          </w:tcPr>
          <w:p w14:paraId="5EFD42B8" w14:textId="77777777" w:rsidR="00E8068D" w:rsidRPr="00BD06E8" w:rsidRDefault="00E8068D" w:rsidP="00F95541"/>
        </w:tc>
        <w:tc>
          <w:tcPr>
            <w:tcW w:w="7178" w:type="dxa"/>
            <w:vAlign w:val="bottom"/>
          </w:tcPr>
          <w:p w14:paraId="34F56BEE" w14:textId="77777777" w:rsidR="00E8068D" w:rsidRPr="00BD06E8" w:rsidRDefault="00E8068D" w:rsidP="00F95541">
            <w:pPr>
              <w:rPr>
                <w:szCs w:val="28"/>
              </w:rPr>
            </w:pPr>
            <w:r w:rsidRPr="00BD06E8">
              <w:rPr>
                <w:szCs w:val="28"/>
              </w:rPr>
              <w:t>A cure!! Wow!!</w:t>
            </w:r>
          </w:p>
        </w:tc>
      </w:tr>
    </w:tbl>
    <w:p w14:paraId="3319F960" w14:textId="77777777" w:rsidR="0086096E" w:rsidRPr="002C1012" w:rsidRDefault="0086096E" w:rsidP="001926E8"/>
    <w:sectPr w:rsidR="0086096E" w:rsidRPr="002C1012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E39BB" w14:textId="77777777" w:rsidR="006171DB" w:rsidRDefault="006171DB" w:rsidP="00871A47">
      <w:r>
        <w:separator/>
      </w:r>
    </w:p>
  </w:endnote>
  <w:endnote w:type="continuationSeparator" w:id="0">
    <w:p w14:paraId="4833D8FE" w14:textId="77777777" w:rsidR="006171DB" w:rsidRDefault="006171DB" w:rsidP="00871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6343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80F5D8" w14:textId="5D8B64D5" w:rsidR="00606B66" w:rsidRDefault="00606B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AEA699" w14:textId="77777777" w:rsidR="00606B66" w:rsidRDefault="00606B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8402A" w14:textId="77777777" w:rsidR="006171DB" w:rsidRDefault="006171DB" w:rsidP="00871A47">
      <w:r>
        <w:separator/>
      </w:r>
    </w:p>
  </w:footnote>
  <w:footnote w:type="continuationSeparator" w:id="0">
    <w:p w14:paraId="218CC120" w14:textId="77777777" w:rsidR="006171DB" w:rsidRDefault="006171DB" w:rsidP="00871A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0EEC1" w14:textId="0D3BD0E4" w:rsidR="00871A47" w:rsidRDefault="00871A47" w:rsidP="001C12B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21479"/>
    <w:multiLevelType w:val="multilevel"/>
    <w:tmpl w:val="1046B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9E461A"/>
    <w:multiLevelType w:val="hybridMultilevel"/>
    <w:tmpl w:val="DFAC790E"/>
    <w:lvl w:ilvl="0" w:tplc="E49E20E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B97285"/>
    <w:multiLevelType w:val="multilevel"/>
    <w:tmpl w:val="3BCC9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86199D"/>
    <w:multiLevelType w:val="hybridMultilevel"/>
    <w:tmpl w:val="B6661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837B0F"/>
    <w:multiLevelType w:val="hybridMultilevel"/>
    <w:tmpl w:val="9D40241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C15C4C"/>
    <w:multiLevelType w:val="hybridMultilevel"/>
    <w:tmpl w:val="178827AC"/>
    <w:lvl w:ilvl="0" w:tplc="497695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2616194">
    <w:abstractNumId w:val="0"/>
  </w:num>
  <w:num w:numId="2" w16cid:durableId="1829981258">
    <w:abstractNumId w:val="5"/>
  </w:num>
  <w:num w:numId="3" w16cid:durableId="328603067">
    <w:abstractNumId w:val="1"/>
  </w:num>
  <w:num w:numId="4" w16cid:durableId="365109313">
    <w:abstractNumId w:val="3"/>
  </w:num>
  <w:num w:numId="5" w16cid:durableId="967735220">
    <w:abstractNumId w:val="4"/>
  </w:num>
  <w:num w:numId="6" w16cid:durableId="5208187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58D"/>
    <w:rsid w:val="000010CA"/>
    <w:rsid w:val="00002642"/>
    <w:rsid w:val="00006136"/>
    <w:rsid w:val="00007498"/>
    <w:rsid w:val="00007FB9"/>
    <w:rsid w:val="00014585"/>
    <w:rsid w:val="00015B19"/>
    <w:rsid w:val="0002198F"/>
    <w:rsid w:val="00023CE1"/>
    <w:rsid w:val="00024572"/>
    <w:rsid w:val="000418AE"/>
    <w:rsid w:val="0004244C"/>
    <w:rsid w:val="00047691"/>
    <w:rsid w:val="00047BED"/>
    <w:rsid w:val="00051531"/>
    <w:rsid w:val="000602B8"/>
    <w:rsid w:val="0006032D"/>
    <w:rsid w:val="000650FE"/>
    <w:rsid w:val="00065A45"/>
    <w:rsid w:val="00065B56"/>
    <w:rsid w:val="000705E5"/>
    <w:rsid w:val="0007287B"/>
    <w:rsid w:val="00074426"/>
    <w:rsid w:val="000748F0"/>
    <w:rsid w:val="0008188B"/>
    <w:rsid w:val="00090C11"/>
    <w:rsid w:val="000939E5"/>
    <w:rsid w:val="000951F2"/>
    <w:rsid w:val="00095FD1"/>
    <w:rsid w:val="000A08B5"/>
    <w:rsid w:val="000A4DB8"/>
    <w:rsid w:val="000B2791"/>
    <w:rsid w:val="000C02C7"/>
    <w:rsid w:val="000C0BC7"/>
    <w:rsid w:val="000C1EEA"/>
    <w:rsid w:val="000C60CB"/>
    <w:rsid w:val="000D4050"/>
    <w:rsid w:val="000D6328"/>
    <w:rsid w:val="000E0C82"/>
    <w:rsid w:val="000E185D"/>
    <w:rsid w:val="000E435D"/>
    <w:rsid w:val="000E4958"/>
    <w:rsid w:val="000E7D27"/>
    <w:rsid w:val="000F5B91"/>
    <w:rsid w:val="00103D51"/>
    <w:rsid w:val="00115679"/>
    <w:rsid w:val="001169EE"/>
    <w:rsid w:val="00122756"/>
    <w:rsid w:val="00125FEA"/>
    <w:rsid w:val="001351AD"/>
    <w:rsid w:val="0013684D"/>
    <w:rsid w:val="001407E7"/>
    <w:rsid w:val="00141732"/>
    <w:rsid w:val="00141956"/>
    <w:rsid w:val="00141F7B"/>
    <w:rsid w:val="001424FB"/>
    <w:rsid w:val="001429F7"/>
    <w:rsid w:val="00145C3F"/>
    <w:rsid w:val="00146036"/>
    <w:rsid w:val="00147BFD"/>
    <w:rsid w:val="001509A7"/>
    <w:rsid w:val="00151D2D"/>
    <w:rsid w:val="00152886"/>
    <w:rsid w:val="001544AD"/>
    <w:rsid w:val="00166911"/>
    <w:rsid w:val="00171EB3"/>
    <w:rsid w:val="001720DC"/>
    <w:rsid w:val="00175580"/>
    <w:rsid w:val="00176DC5"/>
    <w:rsid w:val="001804C7"/>
    <w:rsid w:val="00185748"/>
    <w:rsid w:val="00186411"/>
    <w:rsid w:val="0019234E"/>
    <w:rsid w:val="00192647"/>
    <w:rsid w:val="001926E8"/>
    <w:rsid w:val="00193CEA"/>
    <w:rsid w:val="0019550B"/>
    <w:rsid w:val="00196382"/>
    <w:rsid w:val="001A0AC1"/>
    <w:rsid w:val="001A5071"/>
    <w:rsid w:val="001A5472"/>
    <w:rsid w:val="001A5850"/>
    <w:rsid w:val="001A61C7"/>
    <w:rsid w:val="001B1A4A"/>
    <w:rsid w:val="001B2055"/>
    <w:rsid w:val="001B3B1F"/>
    <w:rsid w:val="001B5A01"/>
    <w:rsid w:val="001C12B8"/>
    <w:rsid w:val="001C5A52"/>
    <w:rsid w:val="001D0CF4"/>
    <w:rsid w:val="001D29E6"/>
    <w:rsid w:val="001D32FF"/>
    <w:rsid w:val="001D3CE8"/>
    <w:rsid w:val="001D6F17"/>
    <w:rsid w:val="001E3D8D"/>
    <w:rsid w:val="001E7CBA"/>
    <w:rsid w:val="001F098A"/>
    <w:rsid w:val="001F14E6"/>
    <w:rsid w:val="001F2246"/>
    <w:rsid w:val="001F2E7E"/>
    <w:rsid w:val="002017A8"/>
    <w:rsid w:val="00216D61"/>
    <w:rsid w:val="00221610"/>
    <w:rsid w:val="00222FCA"/>
    <w:rsid w:val="002235A1"/>
    <w:rsid w:val="0022606B"/>
    <w:rsid w:val="00226594"/>
    <w:rsid w:val="00226E01"/>
    <w:rsid w:val="0023043B"/>
    <w:rsid w:val="00232AAB"/>
    <w:rsid w:val="00232CA1"/>
    <w:rsid w:val="00233892"/>
    <w:rsid w:val="00236FCE"/>
    <w:rsid w:val="002402E9"/>
    <w:rsid w:val="00240F2D"/>
    <w:rsid w:val="00241D1E"/>
    <w:rsid w:val="002450FC"/>
    <w:rsid w:val="002467E1"/>
    <w:rsid w:val="00251776"/>
    <w:rsid w:val="00251B81"/>
    <w:rsid w:val="002529BA"/>
    <w:rsid w:val="00261CA8"/>
    <w:rsid w:val="002721E3"/>
    <w:rsid w:val="0027302C"/>
    <w:rsid w:val="002742DE"/>
    <w:rsid w:val="0027780B"/>
    <w:rsid w:val="002827B6"/>
    <w:rsid w:val="00283CC4"/>
    <w:rsid w:val="00285D24"/>
    <w:rsid w:val="002875BD"/>
    <w:rsid w:val="0029304D"/>
    <w:rsid w:val="002950BF"/>
    <w:rsid w:val="002A0A4D"/>
    <w:rsid w:val="002A2C29"/>
    <w:rsid w:val="002A368C"/>
    <w:rsid w:val="002A3B6B"/>
    <w:rsid w:val="002A65BD"/>
    <w:rsid w:val="002B02FD"/>
    <w:rsid w:val="002B0C6C"/>
    <w:rsid w:val="002C0898"/>
    <w:rsid w:val="002C1012"/>
    <w:rsid w:val="002C3875"/>
    <w:rsid w:val="002C3F38"/>
    <w:rsid w:val="002C596E"/>
    <w:rsid w:val="002D258D"/>
    <w:rsid w:val="002D3E2A"/>
    <w:rsid w:val="002D688D"/>
    <w:rsid w:val="002E07E2"/>
    <w:rsid w:val="002E3386"/>
    <w:rsid w:val="002F6455"/>
    <w:rsid w:val="002F77A9"/>
    <w:rsid w:val="002F7A97"/>
    <w:rsid w:val="0030006C"/>
    <w:rsid w:val="003001E6"/>
    <w:rsid w:val="00302A6F"/>
    <w:rsid w:val="00302F1F"/>
    <w:rsid w:val="00304F26"/>
    <w:rsid w:val="00305DC8"/>
    <w:rsid w:val="003115D4"/>
    <w:rsid w:val="00311922"/>
    <w:rsid w:val="00311D86"/>
    <w:rsid w:val="00311FC5"/>
    <w:rsid w:val="003129AF"/>
    <w:rsid w:val="00313AF1"/>
    <w:rsid w:val="00314C37"/>
    <w:rsid w:val="00314DEE"/>
    <w:rsid w:val="0032267C"/>
    <w:rsid w:val="00323C54"/>
    <w:rsid w:val="00324527"/>
    <w:rsid w:val="00326B73"/>
    <w:rsid w:val="0032797B"/>
    <w:rsid w:val="00333BF6"/>
    <w:rsid w:val="003344DF"/>
    <w:rsid w:val="003363BC"/>
    <w:rsid w:val="00343C5C"/>
    <w:rsid w:val="00344F45"/>
    <w:rsid w:val="00345D9B"/>
    <w:rsid w:val="00347874"/>
    <w:rsid w:val="00351DD9"/>
    <w:rsid w:val="0035267E"/>
    <w:rsid w:val="00352D00"/>
    <w:rsid w:val="003606BF"/>
    <w:rsid w:val="003613DE"/>
    <w:rsid w:val="003652D4"/>
    <w:rsid w:val="00366870"/>
    <w:rsid w:val="0037597F"/>
    <w:rsid w:val="00377AF6"/>
    <w:rsid w:val="0038253D"/>
    <w:rsid w:val="00382F86"/>
    <w:rsid w:val="003864B9"/>
    <w:rsid w:val="003874E4"/>
    <w:rsid w:val="00390EB1"/>
    <w:rsid w:val="00394161"/>
    <w:rsid w:val="003952E6"/>
    <w:rsid w:val="003958B4"/>
    <w:rsid w:val="003972AE"/>
    <w:rsid w:val="003A0DD7"/>
    <w:rsid w:val="003A0EC0"/>
    <w:rsid w:val="003A1191"/>
    <w:rsid w:val="003A438B"/>
    <w:rsid w:val="003A4516"/>
    <w:rsid w:val="003A495E"/>
    <w:rsid w:val="003B1D0C"/>
    <w:rsid w:val="003B215B"/>
    <w:rsid w:val="003B41BA"/>
    <w:rsid w:val="003C2B89"/>
    <w:rsid w:val="003C3854"/>
    <w:rsid w:val="003C492B"/>
    <w:rsid w:val="003C4B7C"/>
    <w:rsid w:val="003D32B7"/>
    <w:rsid w:val="003D3FA2"/>
    <w:rsid w:val="003D46B6"/>
    <w:rsid w:val="003D545C"/>
    <w:rsid w:val="003D566D"/>
    <w:rsid w:val="003E045A"/>
    <w:rsid w:val="003E1724"/>
    <w:rsid w:val="003E399E"/>
    <w:rsid w:val="003E49C1"/>
    <w:rsid w:val="003F263F"/>
    <w:rsid w:val="003F42E7"/>
    <w:rsid w:val="003F496E"/>
    <w:rsid w:val="004018B1"/>
    <w:rsid w:val="00404903"/>
    <w:rsid w:val="00405612"/>
    <w:rsid w:val="00405EE2"/>
    <w:rsid w:val="00407BC3"/>
    <w:rsid w:val="004114DF"/>
    <w:rsid w:val="00411692"/>
    <w:rsid w:val="0041391D"/>
    <w:rsid w:val="00421E5C"/>
    <w:rsid w:val="00422EEE"/>
    <w:rsid w:val="004239E0"/>
    <w:rsid w:val="004261B4"/>
    <w:rsid w:val="00433189"/>
    <w:rsid w:val="00433393"/>
    <w:rsid w:val="004338BB"/>
    <w:rsid w:val="00434EAA"/>
    <w:rsid w:val="0043559F"/>
    <w:rsid w:val="00435FDF"/>
    <w:rsid w:val="00437D34"/>
    <w:rsid w:val="0044130E"/>
    <w:rsid w:val="00455CE7"/>
    <w:rsid w:val="00456E37"/>
    <w:rsid w:val="00461EE1"/>
    <w:rsid w:val="00464AA9"/>
    <w:rsid w:val="00466484"/>
    <w:rsid w:val="0046742B"/>
    <w:rsid w:val="00471F17"/>
    <w:rsid w:val="0047553E"/>
    <w:rsid w:val="00477493"/>
    <w:rsid w:val="00477BC3"/>
    <w:rsid w:val="00480AF7"/>
    <w:rsid w:val="00482EBC"/>
    <w:rsid w:val="00483476"/>
    <w:rsid w:val="004853EC"/>
    <w:rsid w:val="00486665"/>
    <w:rsid w:val="00486819"/>
    <w:rsid w:val="0049095B"/>
    <w:rsid w:val="00492901"/>
    <w:rsid w:val="004957ED"/>
    <w:rsid w:val="004A086F"/>
    <w:rsid w:val="004A15B9"/>
    <w:rsid w:val="004A1854"/>
    <w:rsid w:val="004A225F"/>
    <w:rsid w:val="004A2B07"/>
    <w:rsid w:val="004A54D8"/>
    <w:rsid w:val="004A5999"/>
    <w:rsid w:val="004A5AC7"/>
    <w:rsid w:val="004B7035"/>
    <w:rsid w:val="004C2936"/>
    <w:rsid w:val="004C38FA"/>
    <w:rsid w:val="004C4434"/>
    <w:rsid w:val="004C60B3"/>
    <w:rsid w:val="004D3A4C"/>
    <w:rsid w:val="004D7036"/>
    <w:rsid w:val="004D7623"/>
    <w:rsid w:val="004E173B"/>
    <w:rsid w:val="004E1CD7"/>
    <w:rsid w:val="004E5037"/>
    <w:rsid w:val="004E546E"/>
    <w:rsid w:val="004E62F9"/>
    <w:rsid w:val="004E7446"/>
    <w:rsid w:val="004F2727"/>
    <w:rsid w:val="004F3E71"/>
    <w:rsid w:val="004F79F6"/>
    <w:rsid w:val="00502382"/>
    <w:rsid w:val="00506772"/>
    <w:rsid w:val="00507471"/>
    <w:rsid w:val="00507C4F"/>
    <w:rsid w:val="00520EF4"/>
    <w:rsid w:val="00521023"/>
    <w:rsid w:val="00522035"/>
    <w:rsid w:val="005228CD"/>
    <w:rsid w:val="00525506"/>
    <w:rsid w:val="00530515"/>
    <w:rsid w:val="00532F81"/>
    <w:rsid w:val="0053314E"/>
    <w:rsid w:val="00534957"/>
    <w:rsid w:val="005349F4"/>
    <w:rsid w:val="00534C99"/>
    <w:rsid w:val="00543556"/>
    <w:rsid w:val="005441DB"/>
    <w:rsid w:val="00551980"/>
    <w:rsid w:val="00552DCF"/>
    <w:rsid w:val="0055395D"/>
    <w:rsid w:val="00555594"/>
    <w:rsid w:val="00555F43"/>
    <w:rsid w:val="00556222"/>
    <w:rsid w:val="00556D0B"/>
    <w:rsid w:val="005577D4"/>
    <w:rsid w:val="005625BC"/>
    <w:rsid w:val="00563A46"/>
    <w:rsid w:val="00563C3F"/>
    <w:rsid w:val="00564B73"/>
    <w:rsid w:val="00564D16"/>
    <w:rsid w:val="005708EA"/>
    <w:rsid w:val="00573FCE"/>
    <w:rsid w:val="00574026"/>
    <w:rsid w:val="00574F72"/>
    <w:rsid w:val="00575EBD"/>
    <w:rsid w:val="00576405"/>
    <w:rsid w:val="00577CD5"/>
    <w:rsid w:val="005805D8"/>
    <w:rsid w:val="00584EBC"/>
    <w:rsid w:val="005857C0"/>
    <w:rsid w:val="00586CAC"/>
    <w:rsid w:val="005908F0"/>
    <w:rsid w:val="00594887"/>
    <w:rsid w:val="00594CBA"/>
    <w:rsid w:val="00596321"/>
    <w:rsid w:val="005967EF"/>
    <w:rsid w:val="005A16AA"/>
    <w:rsid w:val="005A1BFC"/>
    <w:rsid w:val="005A4B05"/>
    <w:rsid w:val="005A6EEA"/>
    <w:rsid w:val="005A7E24"/>
    <w:rsid w:val="005B3556"/>
    <w:rsid w:val="005B6D98"/>
    <w:rsid w:val="005C41F5"/>
    <w:rsid w:val="005C58C0"/>
    <w:rsid w:val="005C71F2"/>
    <w:rsid w:val="005C7A37"/>
    <w:rsid w:val="005C7F7B"/>
    <w:rsid w:val="005D32C6"/>
    <w:rsid w:val="005D34A1"/>
    <w:rsid w:val="005D364B"/>
    <w:rsid w:val="005E0409"/>
    <w:rsid w:val="005E290D"/>
    <w:rsid w:val="005E3363"/>
    <w:rsid w:val="005E342A"/>
    <w:rsid w:val="005E7D0C"/>
    <w:rsid w:val="005F018F"/>
    <w:rsid w:val="005F1070"/>
    <w:rsid w:val="005F3369"/>
    <w:rsid w:val="005F5583"/>
    <w:rsid w:val="005F6559"/>
    <w:rsid w:val="005F66A7"/>
    <w:rsid w:val="006009ED"/>
    <w:rsid w:val="00600CBA"/>
    <w:rsid w:val="00603FA5"/>
    <w:rsid w:val="006045AD"/>
    <w:rsid w:val="0060524B"/>
    <w:rsid w:val="00606B66"/>
    <w:rsid w:val="00607253"/>
    <w:rsid w:val="006100D0"/>
    <w:rsid w:val="00612A4C"/>
    <w:rsid w:val="00615DC7"/>
    <w:rsid w:val="006171DB"/>
    <w:rsid w:val="00621FB3"/>
    <w:rsid w:val="00632085"/>
    <w:rsid w:val="00632228"/>
    <w:rsid w:val="00632588"/>
    <w:rsid w:val="0063443B"/>
    <w:rsid w:val="00634E0D"/>
    <w:rsid w:val="00635466"/>
    <w:rsid w:val="00642804"/>
    <w:rsid w:val="0064340E"/>
    <w:rsid w:val="00643FE2"/>
    <w:rsid w:val="00645330"/>
    <w:rsid w:val="0065111E"/>
    <w:rsid w:val="00651CFC"/>
    <w:rsid w:val="00653D6D"/>
    <w:rsid w:val="00660952"/>
    <w:rsid w:val="00665330"/>
    <w:rsid w:val="00675791"/>
    <w:rsid w:val="0067690A"/>
    <w:rsid w:val="00677CC6"/>
    <w:rsid w:val="00680CAC"/>
    <w:rsid w:val="00683E94"/>
    <w:rsid w:val="00684BC5"/>
    <w:rsid w:val="006877BD"/>
    <w:rsid w:val="00690B1C"/>
    <w:rsid w:val="006935F9"/>
    <w:rsid w:val="006947A2"/>
    <w:rsid w:val="00697AEB"/>
    <w:rsid w:val="006A06A2"/>
    <w:rsid w:val="006A2127"/>
    <w:rsid w:val="006A2309"/>
    <w:rsid w:val="006A34F4"/>
    <w:rsid w:val="006A55FB"/>
    <w:rsid w:val="006A6C90"/>
    <w:rsid w:val="006B0C34"/>
    <w:rsid w:val="006B339D"/>
    <w:rsid w:val="006B34B6"/>
    <w:rsid w:val="006B6D30"/>
    <w:rsid w:val="006C16EC"/>
    <w:rsid w:val="006C2251"/>
    <w:rsid w:val="006C3FFF"/>
    <w:rsid w:val="006D131E"/>
    <w:rsid w:val="006D1E88"/>
    <w:rsid w:val="006D3662"/>
    <w:rsid w:val="006D5644"/>
    <w:rsid w:val="006D59B5"/>
    <w:rsid w:val="006E3265"/>
    <w:rsid w:val="006E504F"/>
    <w:rsid w:val="006E777E"/>
    <w:rsid w:val="006E7FA4"/>
    <w:rsid w:val="006F1061"/>
    <w:rsid w:val="006F1374"/>
    <w:rsid w:val="006F7C67"/>
    <w:rsid w:val="007036C8"/>
    <w:rsid w:val="00704C6E"/>
    <w:rsid w:val="00705937"/>
    <w:rsid w:val="007167E3"/>
    <w:rsid w:val="0071765D"/>
    <w:rsid w:val="00717F9C"/>
    <w:rsid w:val="0072115E"/>
    <w:rsid w:val="00721FFD"/>
    <w:rsid w:val="007256B6"/>
    <w:rsid w:val="00726093"/>
    <w:rsid w:val="00727DB0"/>
    <w:rsid w:val="0073087D"/>
    <w:rsid w:val="007311B8"/>
    <w:rsid w:val="007322A5"/>
    <w:rsid w:val="0073524F"/>
    <w:rsid w:val="007367EB"/>
    <w:rsid w:val="00736CF0"/>
    <w:rsid w:val="00740EC6"/>
    <w:rsid w:val="00740F91"/>
    <w:rsid w:val="00742005"/>
    <w:rsid w:val="00744F66"/>
    <w:rsid w:val="0075281A"/>
    <w:rsid w:val="0075709F"/>
    <w:rsid w:val="007613CD"/>
    <w:rsid w:val="007669BF"/>
    <w:rsid w:val="0077026F"/>
    <w:rsid w:val="007725A8"/>
    <w:rsid w:val="007751CA"/>
    <w:rsid w:val="00782490"/>
    <w:rsid w:val="007849F3"/>
    <w:rsid w:val="00785553"/>
    <w:rsid w:val="00795D4B"/>
    <w:rsid w:val="007B3A08"/>
    <w:rsid w:val="007B7328"/>
    <w:rsid w:val="007C0605"/>
    <w:rsid w:val="007C0711"/>
    <w:rsid w:val="007C1D2D"/>
    <w:rsid w:val="007C24EC"/>
    <w:rsid w:val="007C7794"/>
    <w:rsid w:val="007C79D4"/>
    <w:rsid w:val="007D6BE4"/>
    <w:rsid w:val="007D723E"/>
    <w:rsid w:val="007E0E3A"/>
    <w:rsid w:val="007E2257"/>
    <w:rsid w:val="007E3262"/>
    <w:rsid w:val="007E6A16"/>
    <w:rsid w:val="007F199E"/>
    <w:rsid w:val="007F6CF7"/>
    <w:rsid w:val="007F6D4E"/>
    <w:rsid w:val="00802B5D"/>
    <w:rsid w:val="00803A45"/>
    <w:rsid w:val="008106B3"/>
    <w:rsid w:val="00812B5A"/>
    <w:rsid w:val="00812F14"/>
    <w:rsid w:val="00815EC8"/>
    <w:rsid w:val="00815F1E"/>
    <w:rsid w:val="00821951"/>
    <w:rsid w:val="00822A95"/>
    <w:rsid w:val="00823600"/>
    <w:rsid w:val="00825075"/>
    <w:rsid w:val="0083487D"/>
    <w:rsid w:val="008367A8"/>
    <w:rsid w:val="008373FE"/>
    <w:rsid w:val="00837AB2"/>
    <w:rsid w:val="00844778"/>
    <w:rsid w:val="0084785C"/>
    <w:rsid w:val="008511D0"/>
    <w:rsid w:val="00852322"/>
    <w:rsid w:val="008536E5"/>
    <w:rsid w:val="00853C41"/>
    <w:rsid w:val="0085550F"/>
    <w:rsid w:val="0085587A"/>
    <w:rsid w:val="00855C07"/>
    <w:rsid w:val="00857228"/>
    <w:rsid w:val="0086096E"/>
    <w:rsid w:val="00867B37"/>
    <w:rsid w:val="00870338"/>
    <w:rsid w:val="00871A47"/>
    <w:rsid w:val="00876659"/>
    <w:rsid w:val="008774BB"/>
    <w:rsid w:val="0089183C"/>
    <w:rsid w:val="0089648B"/>
    <w:rsid w:val="00896723"/>
    <w:rsid w:val="00897A4B"/>
    <w:rsid w:val="008A19D1"/>
    <w:rsid w:val="008A23EF"/>
    <w:rsid w:val="008A6AC2"/>
    <w:rsid w:val="008B1BEA"/>
    <w:rsid w:val="008B3290"/>
    <w:rsid w:val="008B6643"/>
    <w:rsid w:val="008C04FD"/>
    <w:rsid w:val="008C33C1"/>
    <w:rsid w:val="008D13BF"/>
    <w:rsid w:val="008D25D7"/>
    <w:rsid w:val="008D4221"/>
    <w:rsid w:val="008D441B"/>
    <w:rsid w:val="008E3886"/>
    <w:rsid w:val="008E39F3"/>
    <w:rsid w:val="008E4001"/>
    <w:rsid w:val="008E52FF"/>
    <w:rsid w:val="008E57C8"/>
    <w:rsid w:val="008F081E"/>
    <w:rsid w:val="008F136C"/>
    <w:rsid w:val="008F2677"/>
    <w:rsid w:val="008F7082"/>
    <w:rsid w:val="008F7B4E"/>
    <w:rsid w:val="00905116"/>
    <w:rsid w:val="00907D3B"/>
    <w:rsid w:val="00910255"/>
    <w:rsid w:val="009136BE"/>
    <w:rsid w:val="00913F11"/>
    <w:rsid w:val="00914B46"/>
    <w:rsid w:val="00915A64"/>
    <w:rsid w:val="0091667B"/>
    <w:rsid w:val="00916E17"/>
    <w:rsid w:val="0091745A"/>
    <w:rsid w:val="00926382"/>
    <w:rsid w:val="00926C5F"/>
    <w:rsid w:val="00940AC7"/>
    <w:rsid w:val="0094292A"/>
    <w:rsid w:val="009438F2"/>
    <w:rsid w:val="00944285"/>
    <w:rsid w:val="00944630"/>
    <w:rsid w:val="00944FA0"/>
    <w:rsid w:val="00952D5F"/>
    <w:rsid w:val="009538D1"/>
    <w:rsid w:val="00961E7A"/>
    <w:rsid w:val="00963C09"/>
    <w:rsid w:val="009662EE"/>
    <w:rsid w:val="009676CB"/>
    <w:rsid w:val="00970E1A"/>
    <w:rsid w:val="00975221"/>
    <w:rsid w:val="0097619C"/>
    <w:rsid w:val="00977129"/>
    <w:rsid w:val="00983F02"/>
    <w:rsid w:val="00985647"/>
    <w:rsid w:val="00990ADA"/>
    <w:rsid w:val="00990CD8"/>
    <w:rsid w:val="00992B57"/>
    <w:rsid w:val="00993584"/>
    <w:rsid w:val="00994F12"/>
    <w:rsid w:val="009A1FA5"/>
    <w:rsid w:val="009A2271"/>
    <w:rsid w:val="009A2BE3"/>
    <w:rsid w:val="009A2D84"/>
    <w:rsid w:val="009A4664"/>
    <w:rsid w:val="009A55AC"/>
    <w:rsid w:val="009A622C"/>
    <w:rsid w:val="009B4D62"/>
    <w:rsid w:val="009B6153"/>
    <w:rsid w:val="009C7DE3"/>
    <w:rsid w:val="009D03CF"/>
    <w:rsid w:val="009D4C03"/>
    <w:rsid w:val="009D4C17"/>
    <w:rsid w:val="009D7BC1"/>
    <w:rsid w:val="009E7138"/>
    <w:rsid w:val="009E77F4"/>
    <w:rsid w:val="009F1E59"/>
    <w:rsid w:val="009F2988"/>
    <w:rsid w:val="009F417E"/>
    <w:rsid w:val="009F531C"/>
    <w:rsid w:val="009F77AC"/>
    <w:rsid w:val="00A003E9"/>
    <w:rsid w:val="00A029E7"/>
    <w:rsid w:val="00A03184"/>
    <w:rsid w:val="00A15200"/>
    <w:rsid w:val="00A21924"/>
    <w:rsid w:val="00A2492C"/>
    <w:rsid w:val="00A26226"/>
    <w:rsid w:val="00A26752"/>
    <w:rsid w:val="00A26C42"/>
    <w:rsid w:val="00A3216F"/>
    <w:rsid w:val="00A42515"/>
    <w:rsid w:val="00A43D8D"/>
    <w:rsid w:val="00A45B86"/>
    <w:rsid w:val="00A51D65"/>
    <w:rsid w:val="00A56BC9"/>
    <w:rsid w:val="00A606FA"/>
    <w:rsid w:val="00A60CD0"/>
    <w:rsid w:val="00A6362E"/>
    <w:rsid w:val="00A7210E"/>
    <w:rsid w:val="00A76F2B"/>
    <w:rsid w:val="00A77FE1"/>
    <w:rsid w:val="00A856DA"/>
    <w:rsid w:val="00A87ECD"/>
    <w:rsid w:val="00A9022A"/>
    <w:rsid w:val="00A91FCD"/>
    <w:rsid w:val="00A93B7C"/>
    <w:rsid w:val="00A94015"/>
    <w:rsid w:val="00A9457B"/>
    <w:rsid w:val="00A965D7"/>
    <w:rsid w:val="00AA0A48"/>
    <w:rsid w:val="00AA2B85"/>
    <w:rsid w:val="00AA4E67"/>
    <w:rsid w:val="00AB0CC1"/>
    <w:rsid w:val="00AB1EE8"/>
    <w:rsid w:val="00AB2658"/>
    <w:rsid w:val="00AB621C"/>
    <w:rsid w:val="00AB712D"/>
    <w:rsid w:val="00AC3BDC"/>
    <w:rsid w:val="00AC6779"/>
    <w:rsid w:val="00AD021F"/>
    <w:rsid w:val="00AD0648"/>
    <w:rsid w:val="00AD2EFA"/>
    <w:rsid w:val="00AD5210"/>
    <w:rsid w:val="00AE66B7"/>
    <w:rsid w:val="00AF3463"/>
    <w:rsid w:val="00AF367B"/>
    <w:rsid w:val="00AF49E5"/>
    <w:rsid w:val="00B02B16"/>
    <w:rsid w:val="00B03EAE"/>
    <w:rsid w:val="00B0408F"/>
    <w:rsid w:val="00B07B2B"/>
    <w:rsid w:val="00B101C9"/>
    <w:rsid w:val="00B13D2C"/>
    <w:rsid w:val="00B151DC"/>
    <w:rsid w:val="00B168D2"/>
    <w:rsid w:val="00B16CC1"/>
    <w:rsid w:val="00B17C85"/>
    <w:rsid w:val="00B2036B"/>
    <w:rsid w:val="00B22A74"/>
    <w:rsid w:val="00B241DB"/>
    <w:rsid w:val="00B2763B"/>
    <w:rsid w:val="00B27A57"/>
    <w:rsid w:val="00B31175"/>
    <w:rsid w:val="00B3146C"/>
    <w:rsid w:val="00B4177F"/>
    <w:rsid w:val="00B46ACD"/>
    <w:rsid w:val="00B478D9"/>
    <w:rsid w:val="00B504B9"/>
    <w:rsid w:val="00B82286"/>
    <w:rsid w:val="00B85C62"/>
    <w:rsid w:val="00B85C83"/>
    <w:rsid w:val="00B87969"/>
    <w:rsid w:val="00B91BDE"/>
    <w:rsid w:val="00B92456"/>
    <w:rsid w:val="00B968B4"/>
    <w:rsid w:val="00BA00F4"/>
    <w:rsid w:val="00BA208F"/>
    <w:rsid w:val="00BA2AEA"/>
    <w:rsid w:val="00BA40A0"/>
    <w:rsid w:val="00BB4827"/>
    <w:rsid w:val="00BC1861"/>
    <w:rsid w:val="00BC2666"/>
    <w:rsid w:val="00BC579F"/>
    <w:rsid w:val="00BC6D9E"/>
    <w:rsid w:val="00BD06E8"/>
    <w:rsid w:val="00BD0CF2"/>
    <w:rsid w:val="00BD24C7"/>
    <w:rsid w:val="00BD6941"/>
    <w:rsid w:val="00BE10FE"/>
    <w:rsid w:val="00BE218A"/>
    <w:rsid w:val="00BE2600"/>
    <w:rsid w:val="00BE2723"/>
    <w:rsid w:val="00BE2732"/>
    <w:rsid w:val="00BE3793"/>
    <w:rsid w:val="00BE3E0D"/>
    <w:rsid w:val="00BE49B0"/>
    <w:rsid w:val="00BE7EE7"/>
    <w:rsid w:val="00BF1557"/>
    <w:rsid w:val="00BF5AA6"/>
    <w:rsid w:val="00BF65ED"/>
    <w:rsid w:val="00C01143"/>
    <w:rsid w:val="00C0339E"/>
    <w:rsid w:val="00C06123"/>
    <w:rsid w:val="00C06EB2"/>
    <w:rsid w:val="00C100F4"/>
    <w:rsid w:val="00C20502"/>
    <w:rsid w:val="00C23C6C"/>
    <w:rsid w:val="00C2495C"/>
    <w:rsid w:val="00C25477"/>
    <w:rsid w:val="00C27F91"/>
    <w:rsid w:val="00C3680A"/>
    <w:rsid w:val="00C426A5"/>
    <w:rsid w:val="00C435C6"/>
    <w:rsid w:val="00C46342"/>
    <w:rsid w:val="00C47035"/>
    <w:rsid w:val="00C52125"/>
    <w:rsid w:val="00C53E6E"/>
    <w:rsid w:val="00C63266"/>
    <w:rsid w:val="00C654BB"/>
    <w:rsid w:val="00C65569"/>
    <w:rsid w:val="00C66B28"/>
    <w:rsid w:val="00C74F3B"/>
    <w:rsid w:val="00C75EDD"/>
    <w:rsid w:val="00C81623"/>
    <w:rsid w:val="00C821E9"/>
    <w:rsid w:val="00C84FC7"/>
    <w:rsid w:val="00C85202"/>
    <w:rsid w:val="00C86218"/>
    <w:rsid w:val="00C95A27"/>
    <w:rsid w:val="00CA0DA3"/>
    <w:rsid w:val="00CA0FE3"/>
    <w:rsid w:val="00CA70E6"/>
    <w:rsid w:val="00CB2C49"/>
    <w:rsid w:val="00CB3D67"/>
    <w:rsid w:val="00CC19EA"/>
    <w:rsid w:val="00CC6607"/>
    <w:rsid w:val="00CC69AD"/>
    <w:rsid w:val="00CD491C"/>
    <w:rsid w:val="00CD5014"/>
    <w:rsid w:val="00CD6A75"/>
    <w:rsid w:val="00CE0789"/>
    <w:rsid w:val="00CE2F72"/>
    <w:rsid w:val="00CE4DE1"/>
    <w:rsid w:val="00CE5D75"/>
    <w:rsid w:val="00CE6CD7"/>
    <w:rsid w:val="00CE7D42"/>
    <w:rsid w:val="00CF0D6E"/>
    <w:rsid w:val="00CF118C"/>
    <w:rsid w:val="00CF1279"/>
    <w:rsid w:val="00CF57A9"/>
    <w:rsid w:val="00CF6BA9"/>
    <w:rsid w:val="00D01835"/>
    <w:rsid w:val="00D02AEF"/>
    <w:rsid w:val="00D02F0A"/>
    <w:rsid w:val="00D165F7"/>
    <w:rsid w:val="00D1782D"/>
    <w:rsid w:val="00D25803"/>
    <w:rsid w:val="00D260D6"/>
    <w:rsid w:val="00D2623D"/>
    <w:rsid w:val="00D27841"/>
    <w:rsid w:val="00D3111F"/>
    <w:rsid w:val="00D31DBB"/>
    <w:rsid w:val="00D32317"/>
    <w:rsid w:val="00D32778"/>
    <w:rsid w:val="00D3605D"/>
    <w:rsid w:val="00D42462"/>
    <w:rsid w:val="00D44D68"/>
    <w:rsid w:val="00D45B4E"/>
    <w:rsid w:val="00D4693A"/>
    <w:rsid w:val="00D46B10"/>
    <w:rsid w:val="00D50BBC"/>
    <w:rsid w:val="00D56352"/>
    <w:rsid w:val="00D604FF"/>
    <w:rsid w:val="00D648AE"/>
    <w:rsid w:val="00D66488"/>
    <w:rsid w:val="00D7074E"/>
    <w:rsid w:val="00D75C91"/>
    <w:rsid w:val="00D87620"/>
    <w:rsid w:val="00D93F47"/>
    <w:rsid w:val="00D94890"/>
    <w:rsid w:val="00D95D9A"/>
    <w:rsid w:val="00D96941"/>
    <w:rsid w:val="00DA2A3F"/>
    <w:rsid w:val="00DB3ADF"/>
    <w:rsid w:val="00DB428A"/>
    <w:rsid w:val="00DB5E43"/>
    <w:rsid w:val="00DB66B0"/>
    <w:rsid w:val="00DC3D46"/>
    <w:rsid w:val="00DC7347"/>
    <w:rsid w:val="00DD230E"/>
    <w:rsid w:val="00DD2387"/>
    <w:rsid w:val="00DD26F7"/>
    <w:rsid w:val="00DD303E"/>
    <w:rsid w:val="00DD5CAD"/>
    <w:rsid w:val="00DE325C"/>
    <w:rsid w:val="00DE3C0A"/>
    <w:rsid w:val="00DE5095"/>
    <w:rsid w:val="00DE65A0"/>
    <w:rsid w:val="00DE65CD"/>
    <w:rsid w:val="00DF1F15"/>
    <w:rsid w:val="00DF2F70"/>
    <w:rsid w:val="00DF49D7"/>
    <w:rsid w:val="00DF5AEC"/>
    <w:rsid w:val="00E00A73"/>
    <w:rsid w:val="00E04B98"/>
    <w:rsid w:val="00E07F74"/>
    <w:rsid w:val="00E1273B"/>
    <w:rsid w:val="00E168D0"/>
    <w:rsid w:val="00E1729A"/>
    <w:rsid w:val="00E220D5"/>
    <w:rsid w:val="00E24D1C"/>
    <w:rsid w:val="00E24F25"/>
    <w:rsid w:val="00E24F50"/>
    <w:rsid w:val="00E25FA3"/>
    <w:rsid w:val="00E26F0E"/>
    <w:rsid w:val="00E31064"/>
    <w:rsid w:val="00E3333F"/>
    <w:rsid w:val="00E37A03"/>
    <w:rsid w:val="00E429E5"/>
    <w:rsid w:val="00E441C0"/>
    <w:rsid w:val="00E44279"/>
    <w:rsid w:val="00E45C4E"/>
    <w:rsid w:val="00E46E0D"/>
    <w:rsid w:val="00E4759B"/>
    <w:rsid w:val="00E507F5"/>
    <w:rsid w:val="00E567D5"/>
    <w:rsid w:val="00E65924"/>
    <w:rsid w:val="00E67191"/>
    <w:rsid w:val="00E672F0"/>
    <w:rsid w:val="00E7115B"/>
    <w:rsid w:val="00E711E4"/>
    <w:rsid w:val="00E743AA"/>
    <w:rsid w:val="00E8068D"/>
    <w:rsid w:val="00E81D93"/>
    <w:rsid w:val="00E82490"/>
    <w:rsid w:val="00E900AC"/>
    <w:rsid w:val="00E9358F"/>
    <w:rsid w:val="00E94574"/>
    <w:rsid w:val="00E961E8"/>
    <w:rsid w:val="00EA12D8"/>
    <w:rsid w:val="00EA4FDB"/>
    <w:rsid w:val="00EA7AC1"/>
    <w:rsid w:val="00EA7EB9"/>
    <w:rsid w:val="00EB27F1"/>
    <w:rsid w:val="00EB4320"/>
    <w:rsid w:val="00EB4C4B"/>
    <w:rsid w:val="00EB54B1"/>
    <w:rsid w:val="00EC33C4"/>
    <w:rsid w:val="00EC41DD"/>
    <w:rsid w:val="00EC6FF3"/>
    <w:rsid w:val="00ED11D9"/>
    <w:rsid w:val="00ED5359"/>
    <w:rsid w:val="00ED646A"/>
    <w:rsid w:val="00ED6EEA"/>
    <w:rsid w:val="00EE30E5"/>
    <w:rsid w:val="00EF2FE1"/>
    <w:rsid w:val="00EF4911"/>
    <w:rsid w:val="00F0059A"/>
    <w:rsid w:val="00F00F60"/>
    <w:rsid w:val="00F14A80"/>
    <w:rsid w:val="00F201EE"/>
    <w:rsid w:val="00F2570D"/>
    <w:rsid w:val="00F308D4"/>
    <w:rsid w:val="00F310A2"/>
    <w:rsid w:val="00F32BF3"/>
    <w:rsid w:val="00F35CC1"/>
    <w:rsid w:val="00F3662D"/>
    <w:rsid w:val="00F37650"/>
    <w:rsid w:val="00F378DC"/>
    <w:rsid w:val="00F4542F"/>
    <w:rsid w:val="00F47640"/>
    <w:rsid w:val="00F50120"/>
    <w:rsid w:val="00F51490"/>
    <w:rsid w:val="00F52146"/>
    <w:rsid w:val="00F54E9A"/>
    <w:rsid w:val="00F55CC6"/>
    <w:rsid w:val="00F55FDA"/>
    <w:rsid w:val="00F56E57"/>
    <w:rsid w:val="00F61CE8"/>
    <w:rsid w:val="00F644D8"/>
    <w:rsid w:val="00F66E21"/>
    <w:rsid w:val="00F75239"/>
    <w:rsid w:val="00F755AC"/>
    <w:rsid w:val="00F76072"/>
    <w:rsid w:val="00F817EC"/>
    <w:rsid w:val="00F84AB7"/>
    <w:rsid w:val="00F87554"/>
    <w:rsid w:val="00F8781D"/>
    <w:rsid w:val="00F8794B"/>
    <w:rsid w:val="00F87EEF"/>
    <w:rsid w:val="00F92577"/>
    <w:rsid w:val="00F92667"/>
    <w:rsid w:val="00F933E5"/>
    <w:rsid w:val="00F96DF2"/>
    <w:rsid w:val="00F97996"/>
    <w:rsid w:val="00FA0DB8"/>
    <w:rsid w:val="00FA1698"/>
    <w:rsid w:val="00FA25AF"/>
    <w:rsid w:val="00FB3B64"/>
    <w:rsid w:val="00FB4514"/>
    <w:rsid w:val="00FC7EB1"/>
    <w:rsid w:val="00FD1382"/>
    <w:rsid w:val="00FD1968"/>
    <w:rsid w:val="00FD38EF"/>
    <w:rsid w:val="00FD45E0"/>
    <w:rsid w:val="00FD52F5"/>
    <w:rsid w:val="00FD614A"/>
    <w:rsid w:val="00FD7895"/>
    <w:rsid w:val="00FE10FF"/>
    <w:rsid w:val="00FE7252"/>
    <w:rsid w:val="00FF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CCE1C"/>
  <w15:chartTrackingRefBased/>
  <w15:docId w15:val="{F7B973E5-FD6F-4C6A-938F-C595AB97A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8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85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5D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0748F0"/>
    <w:pPr>
      <w:spacing w:before="100" w:beforeAutospacing="1" w:after="100" w:afterAutospacing="1"/>
      <w:outlineLvl w:val="3"/>
    </w:pPr>
    <w:rPr>
      <w:b/>
      <w:bCs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1A47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2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71A4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1A47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2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71A47"/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A2C2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C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C29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A2C29"/>
    <w:rPr>
      <w:rFonts w:asciiTheme="minorHAnsi" w:eastAsiaTheme="minorEastAsia" w:hAnsiTheme="minorHAnsi"/>
      <w:color w:val="5A5A5A" w:themeColor="text1" w:themeTint="A5"/>
      <w:spacing w:val="15"/>
      <w:sz w:val="22"/>
      <w:lang w:val="en-US"/>
    </w:rPr>
  </w:style>
  <w:style w:type="paragraph" w:styleId="NoSpacing">
    <w:name w:val="No Spacing"/>
    <w:uiPriority w:val="1"/>
    <w:qFormat/>
    <w:rsid w:val="00EF2FE1"/>
    <w:pPr>
      <w:spacing w:after="0" w:line="240" w:lineRule="auto"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E185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2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24EC"/>
    <w:pPr>
      <w:spacing w:after="160"/>
    </w:pPr>
    <w:rPr>
      <w:rFonts w:ascii="Arial" w:eastAsiaTheme="minorHAnsi" w:hAnsi="Arial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4EC"/>
    <w:rPr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4EC"/>
    <w:rPr>
      <w:b/>
      <w:bCs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748F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748F0"/>
    <w:pPr>
      <w:spacing w:before="100" w:beforeAutospacing="1" w:after="100" w:afterAutospacing="1"/>
    </w:pPr>
    <w:rPr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7F6D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6D4E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54E9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54E9A"/>
    <w:pPr>
      <w:spacing w:after="100" w:line="259" w:lineRule="auto"/>
    </w:pPr>
    <w:rPr>
      <w:rFonts w:ascii="Arial" w:eastAsiaTheme="minorHAnsi" w:hAnsi="Arial" w:cstheme="minorBidi"/>
      <w:sz w:val="20"/>
      <w:szCs w:val="22"/>
    </w:rPr>
  </w:style>
  <w:style w:type="paragraph" w:styleId="ListParagraph">
    <w:name w:val="List Paragraph"/>
    <w:basedOn w:val="Normal"/>
    <w:uiPriority w:val="34"/>
    <w:qFormat/>
    <w:rsid w:val="00910255"/>
    <w:pPr>
      <w:spacing w:after="160" w:line="259" w:lineRule="auto"/>
      <w:ind w:left="720"/>
      <w:contextualSpacing/>
    </w:pPr>
    <w:rPr>
      <w:rFonts w:ascii="Arial" w:eastAsiaTheme="minorHAnsi" w:hAnsi="Arial" w:cstheme="minorBidi"/>
      <w:sz w:val="20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5214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52146"/>
    <w:pPr>
      <w:spacing w:after="0" w:line="240" w:lineRule="auto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5D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cf01">
    <w:name w:val="cf01"/>
    <w:basedOn w:val="DefaultParagraphFont"/>
    <w:rsid w:val="00CE0789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F308D4"/>
  </w:style>
  <w:style w:type="table" w:styleId="TableGrid">
    <w:name w:val="Table Grid"/>
    <w:basedOn w:val="TableNormal"/>
    <w:uiPriority w:val="39"/>
    <w:rsid w:val="00E80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19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7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8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7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7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33a397-c339-4097-827a-6bb9b7b5d1e9">
      <Terms xmlns="http://schemas.microsoft.com/office/infopath/2007/PartnerControls"/>
    </lcf76f155ced4ddcb4097134ff3c332f>
    <TaxCatchAll xmlns="122a72b3-6b63-414d-9812-91d01d2ca48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D41F3D3A9D1F42AE271BFE5B3F0824" ma:contentTypeVersion="16" ma:contentTypeDescription="Create a new document." ma:contentTypeScope="" ma:versionID="b6c36758a8f54eefe3e7fda15f893f22">
  <xsd:schema xmlns:xsd="http://www.w3.org/2001/XMLSchema" xmlns:xs="http://www.w3.org/2001/XMLSchema" xmlns:p="http://schemas.microsoft.com/office/2006/metadata/properties" xmlns:ns2="da33a397-c339-4097-827a-6bb9b7b5d1e9" xmlns:ns3="122a72b3-6b63-414d-9812-91d01d2ca487" targetNamespace="http://schemas.microsoft.com/office/2006/metadata/properties" ma:root="true" ma:fieldsID="18a9c65aed378b45833040ffeae86e5c" ns2:_="" ns3:_="">
    <xsd:import namespace="da33a397-c339-4097-827a-6bb9b7b5d1e9"/>
    <xsd:import namespace="122a72b3-6b63-414d-9812-91d01d2ca4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3a397-c339-4097-827a-6bb9b7b5d1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e97c224-720b-424c-8c77-9eb7b3fb43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a72b3-6b63-414d-9812-91d01d2ca48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f43648a-352d-4a8b-9b6f-f577f0b0456b}" ma:internalName="TaxCatchAll" ma:showField="CatchAllData" ma:web="122a72b3-6b63-414d-9812-91d01d2ca4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A7BB45-A6D9-44F5-B808-44FB4C5529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A723BF-67E6-4FB4-BE06-06897907A61F}">
  <ds:schemaRefs>
    <ds:schemaRef ds:uri="http://schemas.microsoft.com/office/2006/metadata/properties"/>
    <ds:schemaRef ds:uri="http://schemas.microsoft.com/office/infopath/2007/PartnerControls"/>
    <ds:schemaRef ds:uri="da33a397-c339-4097-827a-6bb9b7b5d1e9"/>
    <ds:schemaRef ds:uri="122a72b3-6b63-414d-9812-91d01d2ca487"/>
  </ds:schemaRefs>
</ds:datastoreItem>
</file>

<file path=customXml/itemProps3.xml><?xml version="1.0" encoding="utf-8"?>
<ds:datastoreItem xmlns:ds="http://schemas.openxmlformats.org/officeDocument/2006/customXml" ds:itemID="{3B08BF7E-3B36-4E38-B0CB-61BCF56B25E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C88E7F-D64B-4131-9648-A09E88261D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33a397-c339-4097-827a-6bb9b7b5d1e9"/>
    <ds:schemaRef ds:uri="122a72b3-6b63-414d-9812-91d01d2ca4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tje Hopman</dc:creator>
  <cp:keywords/>
  <dc:description/>
  <cp:lastModifiedBy>Noortje Hopman</cp:lastModifiedBy>
  <cp:revision>25</cp:revision>
  <dcterms:created xsi:type="dcterms:W3CDTF">2022-07-19T12:02:00Z</dcterms:created>
  <dcterms:modified xsi:type="dcterms:W3CDTF">2022-10-18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D41F3D3A9D1F42AE271BFE5B3F0824</vt:lpwstr>
  </property>
  <property fmtid="{D5CDD505-2E9C-101B-9397-08002B2CF9AE}" pid="3" name="MediaServiceImageTags">
    <vt:lpwstr/>
  </property>
</Properties>
</file>